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3BB19" w14:textId="77777777" w:rsidR="008F7120" w:rsidRPr="00CA12E1" w:rsidRDefault="008F7120" w:rsidP="005732E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12E1">
        <w:rPr>
          <w:rFonts w:ascii="Times New Roman" w:hAnsi="Times New Roman" w:cs="Times New Roman"/>
          <w:b/>
          <w:sz w:val="24"/>
          <w:szCs w:val="24"/>
        </w:rPr>
        <w:t>Title:</w:t>
      </w:r>
      <w:r w:rsidR="00F052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52CF" w:rsidRPr="00F052CF">
        <w:rPr>
          <w:rFonts w:ascii="Times New Roman" w:hAnsi="Times New Roman" w:cs="Times New Roman"/>
          <w:b/>
          <w:sz w:val="24"/>
          <w:szCs w:val="24"/>
        </w:rPr>
        <w:t>Hotspots of recent hybridization between pigs and wild boars in Europe</w:t>
      </w:r>
    </w:p>
    <w:p w14:paraId="07DD684E" w14:textId="52292B34" w:rsidR="008F7120" w:rsidRPr="00CA12E1" w:rsidRDefault="00CA12E1" w:rsidP="005732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t xml:space="preserve">Laura Iacolina, Cino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Pertoldi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Marcel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Amills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Szilvia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Kusza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Hendrik-Jan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Megens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Valentin Adrian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Bâlteanu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Jana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Bakan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A7F4D" w:rsidRPr="001A7F4D">
        <w:rPr>
          <w:rFonts w:ascii="Times New Roman" w:hAnsi="Times New Roman" w:cs="Times New Roman"/>
          <w:sz w:val="24"/>
          <w:szCs w:val="24"/>
        </w:rPr>
        <w:t>Vlatka</w:t>
      </w:r>
      <w:proofErr w:type="spellEnd"/>
      <w:r w:rsidR="001A7F4D" w:rsidRPr="001A7F4D">
        <w:rPr>
          <w:rFonts w:ascii="Times New Roman" w:hAnsi="Times New Roman" w:cs="Times New Roman"/>
          <w:sz w:val="24"/>
          <w:szCs w:val="24"/>
        </w:rPr>
        <w:t xml:space="preserve"> Cubric-Curik</w:t>
      </w:r>
      <w:bookmarkStart w:id="0" w:name="_GoBack"/>
      <w:bookmarkEnd w:id="0"/>
      <w:r w:rsidRPr="00CA1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Ragne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Oja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Urmas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Saarma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Massimo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Scandura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Nikica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Šprem</w:t>
      </w:r>
      <w:proofErr w:type="spellEnd"/>
      <w:r w:rsidRPr="00CA12E1">
        <w:rPr>
          <w:rFonts w:ascii="Times New Roman" w:hAnsi="Times New Roman" w:cs="Times New Roman"/>
          <w:sz w:val="24"/>
          <w:szCs w:val="24"/>
        </w:rPr>
        <w:t xml:space="preserve">, Astrid Vik </w:t>
      </w:r>
      <w:proofErr w:type="spellStart"/>
      <w:r w:rsidRPr="00CA12E1">
        <w:rPr>
          <w:rFonts w:ascii="Times New Roman" w:hAnsi="Times New Roman" w:cs="Times New Roman"/>
          <w:sz w:val="24"/>
          <w:szCs w:val="24"/>
        </w:rPr>
        <w:t>Stronen</w:t>
      </w:r>
      <w:proofErr w:type="spellEnd"/>
    </w:p>
    <w:p w14:paraId="53F730FB" w14:textId="77777777" w:rsidR="005732E9" w:rsidRDefault="005732E9" w:rsidP="00573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1EF34F" w14:textId="77777777" w:rsidR="00CD7701" w:rsidRPr="00CA12E1" w:rsidRDefault="00352195" w:rsidP="001D73C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155DB" w:rsidRPr="00CA12E1">
        <w:rPr>
          <w:rFonts w:ascii="Times New Roman" w:hAnsi="Times New Roman" w:cs="Times New Roman"/>
          <w:b/>
          <w:sz w:val="24"/>
          <w:szCs w:val="24"/>
        </w:rPr>
        <w:t>Table S1.</w:t>
      </w:r>
      <w:r w:rsidR="00C155DB" w:rsidRPr="00CA12E1">
        <w:rPr>
          <w:rFonts w:ascii="Times New Roman" w:hAnsi="Times New Roman" w:cs="Times New Roman"/>
          <w:sz w:val="24"/>
          <w:szCs w:val="24"/>
        </w:rPr>
        <w:t xml:space="preserve"> Animals analysed for this study. a) wild boar</w:t>
      </w:r>
      <w:r w:rsidR="00444E43">
        <w:rPr>
          <w:rFonts w:ascii="Times New Roman" w:hAnsi="Times New Roman" w:cs="Times New Roman"/>
          <w:sz w:val="24"/>
          <w:szCs w:val="24"/>
        </w:rPr>
        <w:t xml:space="preserve"> (WB)</w:t>
      </w:r>
      <w:r w:rsidR="00C155DB" w:rsidRPr="00CA12E1">
        <w:rPr>
          <w:rFonts w:ascii="Times New Roman" w:hAnsi="Times New Roman" w:cs="Times New Roman"/>
          <w:sz w:val="24"/>
          <w:szCs w:val="24"/>
        </w:rPr>
        <w:t>; b) domestic pig</w:t>
      </w:r>
      <w:r w:rsidR="007E6514">
        <w:rPr>
          <w:rFonts w:ascii="Times New Roman" w:hAnsi="Times New Roman" w:cs="Times New Roman"/>
          <w:sz w:val="24"/>
          <w:szCs w:val="24"/>
        </w:rPr>
        <w:t xml:space="preserve"> (DP)</w:t>
      </w:r>
      <w:r w:rsidR="00C155DB" w:rsidRPr="00CA12E1">
        <w:rPr>
          <w:rFonts w:ascii="Times New Roman" w:hAnsi="Times New Roman" w:cs="Times New Roman"/>
          <w:sz w:val="24"/>
          <w:szCs w:val="24"/>
        </w:rPr>
        <w:t>.</w:t>
      </w:r>
      <w:r w:rsidR="00CD7701" w:rsidRPr="00CA12E1">
        <w:rPr>
          <w:rFonts w:ascii="Times New Roman" w:hAnsi="Times New Roman" w:cs="Times New Roman"/>
          <w:sz w:val="24"/>
          <w:szCs w:val="24"/>
        </w:rPr>
        <w:t xml:space="preserve"> </w:t>
      </w:r>
      <w:r w:rsidR="00CD7701" w:rsidRPr="00CA12E1">
        <w:rPr>
          <w:rFonts w:ascii="Times New Roman" w:hAnsi="Times New Roman" w:cs="Times New Roman"/>
          <w:bCs/>
          <w:sz w:val="24"/>
          <w:szCs w:val="24"/>
        </w:rPr>
        <w:t>Population = Country (for WB)/breed (for DP) of origin of the animals, N = number of genotypes, Cluster = cluster the population was assigned to for some of the analysis.</w:t>
      </w:r>
    </w:p>
    <w:p w14:paraId="37690DA5" w14:textId="77777777" w:rsidR="00832B1D" w:rsidRPr="00CA12E1" w:rsidRDefault="00C155DB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t xml:space="preserve">a) </w:t>
      </w:r>
    </w:p>
    <w:tbl>
      <w:tblPr>
        <w:tblW w:w="0" w:type="auto"/>
        <w:tblInd w:w="665" w:type="dxa"/>
        <w:tblLook w:val="04A0" w:firstRow="1" w:lastRow="0" w:firstColumn="1" w:lastColumn="0" w:noHBand="0" w:noVBand="1"/>
      </w:tblPr>
      <w:tblGrid>
        <w:gridCol w:w="1250"/>
        <w:gridCol w:w="2289"/>
        <w:gridCol w:w="516"/>
        <w:gridCol w:w="2632"/>
        <w:gridCol w:w="1989"/>
      </w:tblGrid>
      <w:tr w:rsidR="00CD08F5" w:rsidRPr="00CA12E1" w14:paraId="45CEC249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34A7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19CFF8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abbr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4D1D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371A37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F59129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uster abbreviation</w:t>
            </w:r>
          </w:p>
        </w:tc>
      </w:tr>
      <w:tr w:rsidR="00CD08F5" w:rsidRPr="00CA12E1" w14:paraId="289C7C19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560B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s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B093" w14:textId="2BBD725D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34D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6141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alkan</w:t>
            </w:r>
            <w:r w:rsidR="00C23452"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ACE4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Bal</w:t>
            </w:r>
          </w:p>
        </w:tc>
      </w:tr>
      <w:tr w:rsidR="00CD08F5" w:rsidRPr="00CA12E1" w14:paraId="148BBF87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99AF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96CE" w14:textId="1DD92A69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3A93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D5CC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alkan</w:t>
            </w:r>
            <w:r w:rsidR="00C23452"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B60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Bal</w:t>
            </w:r>
          </w:p>
        </w:tc>
      </w:tr>
      <w:tr w:rsidR="00CD08F5" w:rsidRPr="00CA12E1" w14:paraId="787B47DE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4C20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364D" w14:textId="2F3CD11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F72B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2C99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alkan</w:t>
            </w:r>
            <w:r w:rsidR="00C23452"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CCB7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Bal</w:t>
            </w:r>
          </w:p>
        </w:tc>
      </w:tr>
      <w:tr w:rsidR="00CD08F5" w:rsidRPr="00CA12E1" w14:paraId="6B6302F8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031D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45ED" w14:textId="4B2E3C1E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7F7E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0248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alkan</w:t>
            </w:r>
            <w:r w:rsidR="00C23452"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4139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Bal</w:t>
            </w:r>
          </w:p>
        </w:tc>
      </w:tr>
      <w:tr w:rsidR="00CD08F5" w:rsidRPr="00CA12E1" w14:paraId="20A70939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C713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FBCB" w14:textId="47C51FCB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770E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4BE6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alkan</w:t>
            </w:r>
            <w:r w:rsidR="00C23452"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7B09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Bal</w:t>
            </w:r>
          </w:p>
        </w:tc>
      </w:tr>
      <w:tr w:rsidR="00CD08F5" w:rsidRPr="00CA12E1" w14:paraId="7D17F082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9A69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8BA8" w14:textId="706180DD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79E2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A260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alkan</w:t>
            </w:r>
            <w:r w:rsidR="00C23452"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1D7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Bal</w:t>
            </w:r>
          </w:p>
        </w:tc>
      </w:tr>
      <w:tr w:rsidR="00CD08F5" w:rsidRPr="00CA12E1" w14:paraId="6A5405CF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7B8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D780" w14:textId="6799A17C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22D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4FE4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rpath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CE4C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ar</w:t>
            </w:r>
          </w:p>
        </w:tc>
      </w:tr>
      <w:tr w:rsidR="00CD08F5" w:rsidRPr="00CA12E1" w14:paraId="1BD4C25E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CBFD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7111" w14:textId="0BD4EDFD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FF2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576D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rpath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D97E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ar</w:t>
            </w:r>
          </w:p>
        </w:tc>
      </w:tr>
      <w:tr w:rsidR="00CD08F5" w:rsidRPr="00CA12E1" w14:paraId="5CDE610B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2E9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886B" w14:textId="02BAB185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2731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7717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rpath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8399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ar</w:t>
            </w:r>
          </w:p>
        </w:tc>
      </w:tr>
      <w:tr w:rsidR="00CD08F5" w:rsidRPr="00CA12E1" w14:paraId="5C344646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C261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E5D9" w14:textId="4F38EE0B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ACF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4AC8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D4B7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be</w:t>
            </w:r>
            <w:proofErr w:type="spellEnd"/>
          </w:p>
        </w:tc>
      </w:tr>
      <w:tr w:rsidR="00CD08F5" w:rsidRPr="00CA12E1" w14:paraId="278A61EA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C471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1B2A" w14:textId="5610F4B6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D440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8BB8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DDF9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be</w:t>
            </w:r>
            <w:proofErr w:type="spellEnd"/>
          </w:p>
        </w:tc>
      </w:tr>
      <w:tr w:rsidR="00CD08F5" w:rsidRPr="00CA12E1" w14:paraId="3024E345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1A4A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38EA" w14:textId="6388DD5B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2D0B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ED24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585E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be</w:t>
            </w:r>
            <w:proofErr w:type="spellEnd"/>
          </w:p>
        </w:tc>
      </w:tr>
      <w:tr w:rsidR="00CD08F5" w:rsidRPr="00CA12E1" w14:paraId="3440F639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8EBC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ard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6C68" w14:textId="14A0D3D6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EC4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7F00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ard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0F20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be</w:t>
            </w:r>
            <w:proofErr w:type="spellEnd"/>
          </w:p>
        </w:tc>
      </w:tr>
      <w:tr w:rsidR="00CD08F5" w:rsidRPr="00CA12E1" w14:paraId="7BD71547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A01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9547" w14:textId="78EB822B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8143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B139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8EEE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W</w:t>
            </w:r>
          </w:p>
        </w:tc>
      </w:tr>
      <w:tr w:rsidR="00CD08F5" w:rsidRPr="00CA12E1" w14:paraId="5F66B6C9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3650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55BC" w14:textId="7DEDAC1F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C964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CEBB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A7C2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W</w:t>
            </w:r>
          </w:p>
        </w:tc>
      </w:tr>
      <w:tr w:rsidR="00CD08F5" w:rsidRPr="00CA12E1" w14:paraId="75C11F5D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9DC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C26B" w14:textId="21F10EE2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773D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2D02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9B5D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W</w:t>
            </w:r>
          </w:p>
        </w:tc>
      </w:tr>
      <w:tr w:rsidR="00CD08F5" w:rsidRPr="00CA12E1" w14:paraId="201EDDA5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829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3CA9" w14:textId="37D4C40D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E8F9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8089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C6C8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W</w:t>
            </w:r>
          </w:p>
        </w:tc>
      </w:tr>
      <w:tr w:rsidR="00CD08F5" w:rsidRPr="00CA12E1" w14:paraId="76046A9F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780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5B0E" w14:textId="7871F94A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14F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D200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F90E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W</w:t>
            </w:r>
          </w:p>
        </w:tc>
      </w:tr>
      <w:tr w:rsidR="00CD08F5" w:rsidRPr="00CA12E1" w14:paraId="4900D799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31E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7B64" w14:textId="4775928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8ED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639C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688" w14:textId="77777777" w:rsidR="00CD08F5" w:rsidRPr="00CA12E1" w:rsidRDefault="00C23452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W</w:t>
            </w:r>
          </w:p>
        </w:tc>
      </w:tr>
      <w:tr w:rsidR="00CD08F5" w:rsidRPr="00CA12E1" w14:paraId="7B5DEBFF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A67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88BF" w14:textId="04832E9F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D5F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8204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North-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9864" w14:textId="77777777" w:rsidR="00CD08F5" w:rsidRPr="00CA12E1" w:rsidRDefault="00D2389B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NE</w:t>
            </w:r>
          </w:p>
        </w:tc>
      </w:tr>
      <w:tr w:rsidR="00CD08F5" w:rsidRPr="00CA12E1" w14:paraId="006931D1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9444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E493" w14:textId="37A03A9E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962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F2DD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North-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F7EE" w14:textId="77777777" w:rsidR="00CD08F5" w:rsidRPr="00CA12E1" w:rsidRDefault="00D2389B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NE</w:t>
            </w:r>
          </w:p>
        </w:tc>
      </w:tr>
      <w:tr w:rsidR="00CD08F5" w:rsidRPr="00CA12E1" w14:paraId="672ED20B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5EC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A504" w14:textId="18F5835C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49FF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704F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North-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7B23" w14:textId="77777777" w:rsidR="00CD08F5" w:rsidRPr="00CA12E1" w:rsidRDefault="00D2389B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NE</w:t>
            </w:r>
          </w:p>
        </w:tc>
      </w:tr>
      <w:tr w:rsidR="00CD08F5" w:rsidRPr="00CA12E1" w14:paraId="65A6FABC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D228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FA0F" w14:textId="1DBD3099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EDC3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2349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entral-North-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925F" w14:textId="77777777" w:rsidR="00CD08F5" w:rsidRPr="00CA12E1" w:rsidRDefault="00D2389B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CNE</w:t>
            </w:r>
          </w:p>
        </w:tc>
      </w:tr>
      <w:tr w:rsidR="00CD08F5" w:rsidRPr="00CA12E1" w14:paraId="0F7F8380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EF4A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C06D" w14:textId="7DFE1EB1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E792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9AF1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ar Ea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CD4B" w14:textId="77777777" w:rsidR="00CD08F5" w:rsidRPr="00CA12E1" w:rsidRDefault="00D2389B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NE</w:t>
            </w:r>
          </w:p>
        </w:tc>
      </w:tr>
      <w:tr w:rsidR="00CD08F5" w:rsidRPr="00CA12E1" w14:paraId="722CC050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8364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6E84" w14:textId="18EC6696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99F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74AA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ar Ea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992A" w14:textId="77777777" w:rsidR="00CD08F5" w:rsidRPr="00CA12E1" w:rsidRDefault="00D2389B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NE</w:t>
            </w:r>
          </w:p>
        </w:tc>
      </w:tr>
      <w:tr w:rsidR="00CD08F5" w:rsidRPr="00CA12E1" w14:paraId="32BDA8E1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B805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7481" w14:textId="40284CC1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T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46CA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89A1" w14:textId="77777777" w:rsidR="00CD08F5" w:rsidRPr="00CA12E1" w:rsidRDefault="00CD08F5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ar Ea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9B96" w14:textId="77777777" w:rsidR="00CD08F5" w:rsidRPr="00CA12E1" w:rsidRDefault="00D2389B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B-NE</w:t>
            </w:r>
          </w:p>
        </w:tc>
      </w:tr>
      <w:tr w:rsidR="00CD08F5" w:rsidRPr="00CA12E1" w14:paraId="603596F9" w14:textId="77777777" w:rsidTr="00187776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7BFB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278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0345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1B6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EDC6" w14:textId="77777777" w:rsidR="00CD08F5" w:rsidRPr="00CA12E1" w:rsidRDefault="00CD08F5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2EDCAB1" w14:textId="77777777" w:rsidR="00E37351" w:rsidRPr="00CA12E1" w:rsidRDefault="00E37351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85A1EB" w14:textId="77777777" w:rsidR="005732E9" w:rsidRDefault="005732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A1A85C" w14:textId="77777777" w:rsidR="00C155DB" w:rsidRPr="00CA12E1" w:rsidRDefault="00C155DB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lastRenderedPageBreak/>
        <w:t xml:space="preserve">b)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69"/>
        <w:gridCol w:w="2180"/>
        <w:gridCol w:w="516"/>
        <w:gridCol w:w="1436"/>
        <w:gridCol w:w="1832"/>
        <w:gridCol w:w="1913"/>
      </w:tblGrid>
      <w:tr w:rsidR="00187776" w:rsidRPr="00CA12E1" w14:paraId="78696F91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C4C93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68C748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abbr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B1EFB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473D0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FC98F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86409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uster abbreviation</w:t>
            </w:r>
          </w:p>
        </w:tc>
      </w:tr>
      <w:tr w:rsidR="00187776" w:rsidRPr="00CA12E1" w14:paraId="3B98BFB2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EA182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 Slavon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2AD10B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663AA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0E414A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8F8D5D4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Balkan</w:t>
            </w:r>
            <w:r w:rsidR="00A2394D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7D3028C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Bal</w:t>
            </w:r>
          </w:p>
        </w:tc>
      </w:tr>
      <w:tr w:rsidR="00187776" w:rsidRPr="00CA12E1" w14:paraId="5D87DFB7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FED71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opolj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48DAB5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F35F0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892813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774E33E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Balkan</w:t>
            </w:r>
            <w:r w:rsidR="00A2394D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A3E928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Bal</w:t>
            </w:r>
          </w:p>
        </w:tc>
      </w:tr>
      <w:tr w:rsidR="00187776" w:rsidRPr="00CA12E1" w14:paraId="7E0405C4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9E62C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gal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740F47E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F04B1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A7D3F2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ss-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1EC321A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rpathi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3D4AEA1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P-Car</w:t>
            </w:r>
          </w:p>
        </w:tc>
      </w:tr>
      <w:tr w:rsidR="00187776" w:rsidRPr="00CA12E1" w14:paraId="32FCCA7B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5E28F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 dome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657444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E2636E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40D496D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CC6CBF7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entral-East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18B95C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E</w:t>
            </w:r>
          </w:p>
        </w:tc>
      </w:tr>
      <w:tr w:rsidR="00187776" w:rsidRPr="00CA12E1" w14:paraId="36AFBCA5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F0A17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awska</w:t>
            </w:r>
            <w:proofErr w:type="spellEnd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86ED7F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615150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37957AE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125A473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entral-East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C229B6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E</w:t>
            </w:r>
          </w:p>
        </w:tc>
      </w:tr>
      <w:tr w:rsidR="00187776" w:rsidRPr="00CA12E1" w14:paraId="273C8369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E4C8B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onia dome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9F47528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3F829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9815C2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2B83B34" w14:textId="77777777" w:rsidR="00187776" w:rsidRPr="00CA12E1" w:rsidRDefault="00187776" w:rsidP="001D73C7">
            <w:pPr>
              <w:spacing w:after="0" w:line="240" w:lineRule="auto"/>
              <w:jc w:val="center"/>
              <w:rPr>
                <w:lang w:val="it-IT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entral-Nord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70C3EBDD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N</w:t>
            </w:r>
          </w:p>
        </w:tc>
      </w:tr>
      <w:tr w:rsidR="00187776" w:rsidRPr="00CA12E1" w14:paraId="3EED9828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8A22F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derodssv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96B628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B07D6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8C7015A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58BB0FC" w14:textId="77777777" w:rsidR="00187776" w:rsidRPr="00CA12E1" w:rsidRDefault="00187776" w:rsidP="001D73C7">
            <w:pPr>
              <w:spacing w:after="0" w:line="240" w:lineRule="auto"/>
              <w:jc w:val="center"/>
              <w:rPr>
                <w:lang w:val="it-IT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entral-Nord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B11A4D8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N</w:t>
            </w:r>
          </w:p>
        </w:tc>
      </w:tr>
      <w:tr w:rsidR="00187776" w:rsidRPr="00CA12E1" w14:paraId="0FA6984D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F31E6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ksh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8E165F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12E40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1C25B60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8383755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ommer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7FAFA053" w14:textId="77777777" w:rsidR="00187776" w:rsidRPr="00CA12E1" w:rsidRDefault="00184C1D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om</w:t>
            </w:r>
          </w:p>
        </w:tc>
      </w:tr>
      <w:tr w:rsidR="00187776" w:rsidRPr="00CA12E1" w14:paraId="593B53BE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2D771A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C3ECB9B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15C4C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E2A434E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664F8B3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ommer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AA5E47C" w14:textId="77777777" w:rsidR="00187776" w:rsidRPr="00CA12E1" w:rsidRDefault="00184C1D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om</w:t>
            </w:r>
          </w:p>
        </w:tc>
      </w:tr>
      <w:tr w:rsidR="00187776" w:rsidRPr="00CA12E1" w14:paraId="3AB7B2BA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08930A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ge 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7FDB980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C25FA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ADC890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982631B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ommer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A20E32A" w14:textId="77777777" w:rsidR="00187776" w:rsidRPr="00CA12E1" w:rsidRDefault="00184C1D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om</w:t>
            </w:r>
          </w:p>
        </w:tc>
      </w:tr>
      <w:tr w:rsidR="00187776" w:rsidRPr="00CA12E1" w14:paraId="6E29B13B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5055B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etr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8F47C7D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586D5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966DF8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A9AC1E4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ommer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E0D4555" w14:textId="77777777" w:rsidR="00187776" w:rsidRPr="00CA12E1" w:rsidRDefault="00184C1D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om</w:t>
            </w:r>
          </w:p>
        </w:tc>
      </w:tr>
      <w:tr w:rsidR="00187776" w:rsidRPr="00CA12E1" w14:paraId="1749C3A5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811F17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rksh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4929C8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8BEBD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DE285A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62EDBAC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ommer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EAE1434" w14:textId="77777777" w:rsidR="00187776" w:rsidRPr="00CA12E1" w:rsidRDefault="00184C1D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om</w:t>
            </w:r>
          </w:p>
        </w:tc>
      </w:tr>
      <w:tr w:rsidR="00187776" w:rsidRPr="00CA12E1" w14:paraId="3F029CCF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E33FA0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gler 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ttleschw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00C96D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02CAE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C2E1CB7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0105F70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F2A260C" w14:textId="77777777" w:rsidR="00187776" w:rsidRPr="00CA12E1" w:rsidRDefault="00184C1D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W</w:t>
            </w:r>
          </w:p>
        </w:tc>
      </w:tr>
      <w:tr w:rsidR="00187776" w:rsidRPr="00CA12E1" w14:paraId="71C46611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46942D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te</w:t>
            </w:r>
            <w:proofErr w:type="spellEnd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thei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8AF8087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E2906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1C9FB8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CC37AE1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324DE7DA" w14:textId="77777777" w:rsidR="00187776" w:rsidRPr="00CA12E1" w:rsidRDefault="00184C1D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W</w:t>
            </w:r>
          </w:p>
        </w:tc>
      </w:tr>
      <w:tr w:rsidR="00187776" w:rsidRPr="00CA12E1" w14:paraId="0C619148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8C8C2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tic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8E9258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52A8A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51DEAD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7C7D6FC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Central-West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88F4BF3" w14:textId="77777777" w:rsidR="00187776" w:rsidRPr="00CA12E1" w:rsidRDefault="00184C1D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CW</w:t>
            </w:r>
          </w:p>
        </w:tc>
      </w:tr>
      <w:tr w:rsidR="00187776" w:rsidRPr="00CA12E1" w14:paraId="3CF8DB55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0F2F2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sa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F8FD2C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95718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F306CE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FCFC519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0C9135F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</w:t>
            </w:r>
            <w:proofErr w:type="spellEnd"/>
          </w:p>
        </w:tc>
      </w:tr>
      <w:tr w:rsidR="00187776" w:rsidRPr="00CA12E1" w14:paraId="6EDD0D62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03321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to 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cia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2BA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880E8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B2ED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E0D3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D75D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</w:t>
            </w:r>
            <w:proofErr w:type="spellEnd"/>
          </w:p>
        </w:tc>
      </w:tr>
      <w:tr w:rsidR="00187776" w:rsidRPr="00CA12E1" w14:paraId="4648B1ED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57598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be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12F6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6E6ACA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B84C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31A0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7DE5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</w:t>
            </w:r>
            <w:proofErr w:type="spellEnd"/>
          </w:p>
        </w:tc>
      </w:tr>
      <w:tr w:rsidR="00187776" w:rsidRPr="00CA12E1" w14:paraId="506C7D6D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DEB520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chado</w:t>
            </w:r>
            <w:proofErr w:type="spellEnd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bu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7946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543497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6D9B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AA9A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A0E0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</w:t>
            </w:r>
            <w:proofErr w:type="spellEnd"/>
          </w:p>
        </w:tc>
      </w:tr>
      <w:tr w:rsidR="00187776" w:rsidRPr="00CA12E1" w14:paraId="6FAA1F6F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14A67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gra 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b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5A2D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8A467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2B9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8E08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8466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</w:t>
            </w:r>
            <w:proofErr w:type="spellEnd"/>
          </w:p>
        </w:tc>
      </w:tr>
      <w:tr w:rsidR="00187776" w:rsidRPr="00CA12E1" w14:paraId="7559441E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84E91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n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3795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91299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82BB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1EB7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4A11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be</w:t>
            </w:r>
            <w:proofErr w:type="spellEnd"/>
          </w:p>
        </w:tc>
      </w:tr>
      <w:tr w:rsidR="00187776" w:rsidRPr="00CA12E1" w14:paraId="05BA8EEB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9719D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abr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89D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0038F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AA6E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03DE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478B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</w:t>
            </w:r>
            <w:proofErr w:type="spellEnd"/>
          </w:p>
        </w:tc>
      </w:tr>
      <w:tr w:rsidR="00187776" w:rsidRPr="00CA12E1" w14:paraId="40503551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0984AB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rt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6FE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5904AD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422E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B6AD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EE21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</w:t>
            </w:r>
            <w:proofErr w:type="spellEnd"/>
          </w:p>
        </w:tc>
      </w:tr>
      <w:tr w:rsidR="00187776" w:rsidRPr="00CA12E1" w14:paraId="4B9C31A3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1A294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ta</w:t>
            </w:r>
            <w:proofErr w:type="spellEnd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e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AC96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1FD2E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DA28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F0E5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5C29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</w:t>
            </w:r>
            <w:proofErr w:type="spellEnd"/>
          </w:p>
        </w:tc>
      </w:tr>
      <w:tr w:rsidR="00187776" w:rsidRPr="00CA12E1" w14:paraId="32AE77DA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292284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ra 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agn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0CCD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DDEF0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0371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DC97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8530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</w:t>
            </w:r>
            <w:proofErr w:type="spellEnd"/>
          </w:p>
        </w:tc>
      </w:tr>
      <w:tr w:rsidR="00187776" w:rsidRPr="00CA12E1" w14:paraId="34D4FC16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38B1F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ra </w:t>
            </w:r>
            <w:proofErr w:type="spellStart"/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il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834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2B3580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1DA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8BAD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36EE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</w:t>
            </w:r>
            <w:proofErr w:type="spellEnd"/>
          </w:p>
        </w:tc>
      </w:tr>
      <w:tr w:rsidR="00187776" w:rsidRPr="00CA12E1" w14:paraId="67474203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D7B799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r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6018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9247B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3C5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 (Sardin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F801" w14:textId="77777777" w:rsidR="00187776" w:rsidRPr="00CA12E1" w:rsidRDefault="00187776" w:rsidP="001D73C7">
            <w:pPr>
              <w:spacing w:after="0" w:line="240" w:lineRule="auto"/>
              <w:jc w:val="center"/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22FD" w14:textId="77777777" w:rsidR="00187776" w:rsidRPr="00CA12E1" w:rsidRDefault="00E40111" w:rsidP="001D73C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DP-</w:t>
            </w:r>
            <w:proofErr w:type="spellStart"/>
            <w:r w:rsidRPr="00CA12E1">
              <w:rPr>
                <w:rFonts w:ascii="Times New Roman" w:hAnsi="Times New Roman" w:cs="Times New Roman"/>
                <w:bCs/>
                <w:sz w:val="20"/>
                <w:szCs w:val="20"/>
              </w:rPr>
              <w:t>Ita</w:t>
            </w:r>
            <w:proofErr w:type="spellEnd"/>
          </w:p>
        </w:tc>
      </w:tr>
      <w:tr w:rsidR="00187776" w:rsidRPr="00CA12E1" w14:paraId="49AB8D18" w14:textId="77777777" w:rsidTr="00E401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BC61E7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BB93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9CDC62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573F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D5D8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7DA8" w14:textId="77777777" w:rsidR="00187776" w:rsidRPr="00CA12E1" w:rsidRDefault="00187776" w:rsidP="001D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5509D52" w14:textId="77777777" w:rsidR="00C6487D" w:rsidRPr="00CA12E1" w:rsidRDefault="00C6487D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B03732" w14:textId="77777777" w:rsidR="00CE3311" w:rsidRPr="00CA12E1" w:rsidRDefault="00C6487D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br w:type="page"/>
      </w:r>
      <w:r w:rsidR="00E008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E3311" w:rsidRPr="00CA12E1">
        <w:rPr>
          <w:rFonts w:ascii="Times New Roman" w:hAnsi="Times New Roman" w:cs="Times New Roman"/>
          <w:b/>
          <w:sz w:val="24"/>
          <w:szCs w:val="24"/>
        </w:rPr>
        <w:t>Table S2.</w:t>
      </w:r>
      <w:r w:rsidR="00CE3311" w:rsidRPr="00CA12E1">
        <w:rPr>
          <w:rFonts w:ascii="Times New Roman" w:hAnsi="Times New Roman" w:cs="Times New Roman"/>
          <w:sz w:val="24"/>
          <w:szCs w:val="24"/>
        </w:rPr>
        <w:t xml:space="preserve"> </w:t>
      </w:r>
      <w:r w:rsidR="007E6514">
        <w:rPr>
          <w:rFonts w:ascii="Times New Roman" w:hAnsi="Times New Roman" w:cs="Times New Roman"/>
          <w:sz w:val="24"/>
          <w:szCs w:val="24"/>
        </w:rPr>
        <w:t xml:space="preserve">Maximum </w:t>
      </w:r>
      <w:r w:rsidR="00CE3311" w:rsidRPr="00CA12E1">
        <w:rPr>
          <w:rFonts w:ascii="Times New Roman" w:hAnsi="Times New Roman" w:cs="Times New Roman"/>
          <w:sz w:val="24"/>
          <w:szCs w:val="24"/>
        </w:rPr>
        <w:t>K values used</w:t>
      </w:r>
      <w:r w:rsidR="000119CF" w:rsidRPr="00CA12E1">
        <w:rPr>
          <w:rFonts w:ascii="Times New Roman" w:hAnsi="Times New Roman" w:cs="Times New Roman"/>
          <w:sz w:val="24"/>
          <w:szCs w:val="24"/>
        </w:rPr>
        <w:t xml:space="preserve"> for Admixture analysis</w:t>
      </w:r>
      <w:r w:rsidR="00C85944">
        <w:rPr>
          <w:rFonts w:ascii="Times New Roman" w:hAnsi="Times New Roman" w:cs="Times New Roman"/>
          <w:sz w:val="24"/>
          <w:szCs w:val="24"/>
        </w:rPr>
        <w:t xml:space="preserve"> and </w:t>
      </w:r>
      <w:r w:rsidR="002A7782">
        <w:rPr>
          <w:rFonts w:ascii="Times New Roman" w:hAnsi="Times New Roman" w:cs="Times New Roman"/>
          <w:sz w:val="24"/>
          <w:szCs w:val="24"/>
        </w:rPr>
        <w:t xml:space="preserve">K value identified by </w:t>
      </w:r>
      <w:r w:rsidR="00C85944">
        <w:rPr>
          <w:rFonts w:ascii="Times New Roman" w:hAnsi="Times New Roman" w:cs="Times New Roman"/>
          <w:sz w:val="24"/>
          <w:szCs w:val="24"/>
        </w:rPr>
        <w:t>cross</w:t>
      </w:r>
      <w:r w:rsidR="00882C54">
        <w:rPr>
          <w:rFonts w:ascii="Times New Roman" w:hAnsi="Times New Roman" w:cs="Times New Roman"/>
          <w:sz w:val="24"/>
          <w:szCs w:val="24"/>
        </w:rPr>
        <w:t>-</w:t>
      </w:r>
      <w:r w:rsidR="00C85944">
        <w:rPr>
          <w:rFonts w:ascii="Times New Roman" w:hAnsi="Times New Roman" w:cs="Times New Roman"/>
          <w:sz w:val="24"/>
          <w:szCs w:val="24"/>
        </w:rPr>
        <w:t>validation (CV</w:t>
      </w:r>
      <w:r w:rsidR="002A7782">
        <w:rPr>
          <w:rFonts w:ascii="Times New Roman" w:hAnsi="Times New Roman" w:cs="Times New Roman"/>
          <w:sz w:val="24"/>
          <w:szCs w:val="24"/>
        </w:rPr>
        <w:t>) method</w:t>
      </w:r>
      <w:r w:rsidR="00870D78" w:rsidRPr="00CA12E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36"/>
        <w:gridCol w:w="643"/>
        <w:gridCol w:w="523"/>
        <w:gridCol w:w="1070"/>
        <w:gridCol w:w="950"/>
      </w:tblGrid>
      <w:tr w:rsidR="00BE4150" w:rsidRPr="00CA12E1" w14:paraId="375D09BF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3BED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C6DE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0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0F55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4242B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0K-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C5BDD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K-CV</w:t>
            </w:r>
          </w:p>
        </w:tc>
      </w:tr>
      <w:tr w:rsidR="00BE4150" w:rsidRPr="00CA12E1" w14:paraId="32E3ABDD" w14:textId="77777777" w:rsidTr="00C2741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3C6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F2D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652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271BE" w14:textId="77777777" w:rsidR="00BE4150" w:rsidRPr="00CA12E1" w:rsidRDefault="00272231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23EE5" w14:textId="77777777" w:rsidR="00BE4150" w:rsidRPr="00CA12E1" w:rsidRDefault="00272231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BE4150" w:rsidRPr="00CA12E1" w14:paraId="5076075E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A80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ld bo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E9B2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2C5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801C4" w14:textId="77777777" w:rsidR="00BE4150" w:rsidRPr="00CA12E1" w:rsidRDefault="00272231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8B0DF" w14:textId="77777777" w:rsidR="00BE4150" w:rsidRPr="00CA12E1" w:rsidRDefault="00D4137C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BE4150" w:rsidRPr="00CA12E1" w14:paraId="57A41DAB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8F5E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k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A67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68C8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A81C5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1367C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BE4150" w:rsidRPr="00CA12E1" w14:paraId="4D67DD03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152B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path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99D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0174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E9BAD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72233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BE4150" w:rsidRPr="00CA12E1" w14:paraId="3AA01301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97CE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79E6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5203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DEE51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C803A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BE4150" w:rsidRPr="00CA12E1" w14:paraId="321F79AF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05A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CF02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00D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D1C5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B649B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BE4150" w:rsidRPr="00CA12E1" w14:paraId="7D8AC80A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ED36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2B21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3DC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75BEF" w14:textId="77777777" w:rsidR="00BE4150" w:rsidRPr="00CA12E1" w:rsidRDefault="00272231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EDA55" w14:textId="77777777" w:rsidR="00BE4150" w:rsidRPr="00CA12E1" w:rsidRDefault="00272231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BE4150" w:rsidRPr="00CA12E1" w14:paraId="4BF43831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2DAE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4467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53E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30C7C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2DD65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BE4150" w:rsidRPr="00CA12E1" w14:paraId="7DB3073C" w14:textId="77777777" w:rsidTr="00C274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9B18" w14:textId="77777777" w:rsidR="00BE4150" w:rsidRPr="00CA12E1" w:rsidRDefault="00BE4150" w:rsidP="001D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d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C1E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133E" w14:textId="77777777" w:rsidR="00BE4150" w:rsidRPr="00CA12E1" w:rsidRDefault="00BE4150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1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7EAEC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C1874" w14:textId="77777777" w:rsidR="00BE4150" w:rsidRPr="00CA12E1" w:rsidRDefault="00522084" w:rsidP="001D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</w:tbl>
    <w:p w14:paraId="5829749E" w14:textId="77777777" w:rsidR="00C05E5C" w:rsidRPr="00CA12E1" w:rsidRDefault="00C05E5C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6BB9EC" w14:textId="77777777" w:rsidR="00C05E5C" w:rsidRPr="00CA12E1" w:rsidRDefault="00C05E5C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87B7C" w14:textId="77777777" w:rsidR="00401DAA" w:rsidRDefault="00E008D4" w:rsidP="002958C3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B21DF" w:rsidRPr="00CA12E1">
        <w:rPr>
          <w:rFonts w:ascii="Times New Roman" w:hAnsi="Times New Roman" w:cs="Times New Roman"/>
          <w:b/>
          <w:sz w:val="24"/>
          <w:szCs w:val="24"/>
        </w:rPr>
        <w:t>Table S</w:t>
      </w:r>
      <w:r w:rsidR="00A83E5A" w:rsidRPr="00CA12E1">
        <w:rPr>
          <w:rFonts w:ascii="Times New Roman" w:hAnsi="Times New Roman" w:cs="Times New Roman"/>
          <w:b/>
          <w:sz w:val="24"/>
          <w:szCs w:val="24"/>
        </w:rPr>
        <w:t>3</w:t>
      </w:r>
      <w:r w:rsidR="006B21DF" w:rsidRPr="00CA12E1">
        <w:rPr>
          <w:rFonts w:ascii="Times New Roman" w:hAnsi="Times New Roman" w:cs="Times New Roman"/>
          <w:b/>
          <w:sz w:val="24"/>
          <w:szCs w:val="24"/>
        </w:rPr>
        <w:t>.</w:t>
      </w:r>
      <w:r w:rsidR="006B21DF" w:rsidRPr="00CA12E1">
        <w:rPr>
          <w:rFonts w:ascii="Times New Roman" w:hAnsi="Times New Roman" w:cs="Times New Roman"/>
          <w:sz w:val="24"/>
          <w:szCs w:val="24"/>
        </w:rPr>
        <w:t xml:space="preserve"> </w:t>
      </w:r>
      <w:r w:rsidR="006B21DF" w:rsidRPr="00CA12E1">
        <w:rPr>
          <w:rFonts w:ascii="Times New Roman" w:hAnsi="Times New Roman" w:cs="Times New Roman"/>
          <w:bCs/>
          <w:sz w:val="24"/>
          <w:szCs w:val="24"/>
        </w:rPr>
        <w:t>Pairwise F</w:t>
      </w:r>
      <w:r w:rsidR="006B21DF" w:rsidRPr="00CA12E1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="006B21DF" w:rsidRPr="00CA12E1">
        <w:rPr>
          <w:rFonts w:ascii="Times New Roman" w:hAnsi="Times New Roman" w:cs="Times New Roman"/>
          <w:bCs/>
          <w:sz w:val="24"/>
          <w:szCs w:val="24"/>
        </w:rPr>
        <w:t xml:space="preserve"> values</w:t>
      </w:r>
      <w:r w:rsidR="00741E99">
        <w:rPr>
          <w:rFonts w:ascii="Times New Roman" w:hAnsi="Times New Roman" w:cs="Times New Roman"/>
          <w:bCs/>
          <w:sz w:val="24"/>
          <w:szCs w:val="24"/>
        </w:rPr>
        <w:t>, all comparisons were significant (p &lt; 0.05)</w:t>
      </w:r>
      <w:r w:rsidR="006B21DF" w:rsidRPr="00CA12E1">
        <w:rPr>
          <w:rFonts w:ascii="Times New Roman" w:hAnsi="Times New Roman" w:cs="Times New Roman"/>
          <w:bCs/>
          <w:sz w:val="24"/>
          <w:szCs w:val="24"/>
        </w:rPr>
        <w:t>.</w:t>
      </w:r>
      <w:r w:rsidR="00E40111" w:rsidRPr="00CA12E1">
        <w:rPr>
          <w:rFonts w:ascii="Times New Roman" w:hAnsi="Times New Roman" w:cs="Times New Roman"/>
          <w:bCs/>
          <w:sz w:val="24"/>
          <w:szCs w:val="24"/>
        </w:rPr>
        <w:t xml:space="preserve"> Abbreviations are the same as in Table S1.</w:t>
      </w:r>
    </w:p>
    <w:p w14:paraId="5A361B56" w14:textId="77777777" w:rsidR="00401DAA" w:rsidRDefault="00401DA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5B7260" w:rsidRPr="00644A87" w14:paraId="1E23A735" w14:textId="77777777" w:rsidTr="007316E8">
        <w:trPr>
          <w:cantSplit/>
          <w:trHeight w:val="1077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68C3A38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4658AD3" w14:textId="77777777" w:rsidR="005B7260" w:rsidRPr="00644A87" w:rsidRDefault="00D538C6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Com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368B8224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CN</w:t>
            </w:r>
          </w:p>
        </w:tc>
        <w:tc>
          <w:tcPr>
            <w:tcW w:w="0" w:type="auto"/>
            <w:textDirection w:val="btLr"/>
            <w:vAlign w:val="center"/>
          </w:tcPr>
          <w:p w14:paraId="210C6F7A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CE</w:t>
            </w:r>
          </w:p>
        </w:tc>
        <w:tc>
          <w:tcPr>
            <w:tcW w:w="0" w:type="auto"/>
            <w:textDirection w:val="btLr"/>
            <w:vAlign w:val="center"/>
          </w:tcPr>
          <w:p w14:paraId="751D7156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CW</w:t>
            </w:r>
          </w:p>
        </w:tc>
        <w:tc>
          <w:tcPr>
            <w:tcW w:w="0" w:type="auto"/>
            <w:textDirection w:val="btLr"/>
            <w:vAlign w:val="center"/>
          </w:tcPr>
          <w:p w14:paraId="0591DE2A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Ita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4804B6B7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Ibe</w:t>
            </w:r>
          </w:p>
        </w:tc>
        <w:tc>
          <w:tcPr>
            <w:tcW w:w="0" w:type="auto"/>
            <w:textDirection w:val="btLr"/>
            <w:vAlign w:val="center"/>
          </w:tcPr>
          <w:p w14:paraId="77E272ED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Car</w:t>
            </w:r>
          </w:p>
        </w:tc>
        <w:tc>
          <w:tcPr>
            <w:tcW w:w="0" w:type="auto"/>
            <w:textDirection w:val="btLr"/>
            <w:vAlign w:val="center"/>
          </w:tcPr>
          <w:p w14:paraId="455FF63E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Bal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0D768404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Sar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16B3389D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Ita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748FAA7C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CW</w:t>
            </w:r>
          </w:p>
        </w:tc>
        <w:tc>
          <w:tcPr>
            <w:tcW w:w="0" w:type="auto"/>
            <w:textDirection w:val="btLr"/>
            <w:vAlign w:val="center"/>
          </w:tcPr>
          <w:p w14:paraId="468C53E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CNE-WB</w:t>
            </w:r>
          </w:p>
        </w:tc>
        <w:tc>
          <w:tcPr>
            <w:tcW w:w="0" w:type="auto"/>
            <w:textDirection w:val="btLr"/>
            <w:vAlign w:val="center"/>
          </w:tcPr>
          <w:p w14:paraId="107AA9E5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Ibe</w:t>
            </w:r>
          </w:p>
        </w:tc>
        <w:tc>
          <w:tcPr>
            <w:tcW w:w="0" w:type="auto"/>
            <w:textDirection w:val="btLr"/>
            <w:vAlign w:val="center"/>
          </w:tcPr>
          <w:p w14:paraId="4CD470C9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Car</w:t>
            </w:r>
          </w:p>
        </w:tc>
        <w:tc>
          <w:tcPr>
            <w:tcW w:w="0" w:type="auto"/>
            <w:textDirection w:val="btLr"/>
            <w:vAlign w:val="center"/>
          </w:tcPr>
          <w:p w14:paraId="0CF7AA83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Bal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14550EC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</w:t>
            </w:r>
            <w:r w:rsidR="001F0D6D" w:rsidRPr="00644A87">
              <w:rPr>
                <w:rFonts w:ascii="Times New Roman" w:hAnsi="Times New Roman" w:cs="Times New Roman"/>
                <w:b/>
                <w:bCs/>
              </w:rPr>
              <w:t>-NE</w:t>
            </w:r>
          </w:p>
        </w:tc>
      </w:tr>
      <w:tr w:rsidR="005B7260" w:rsidRPr="00644A87" w14:paraId="4A2ECDCC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58D24C5B" w14:textId="77777777" w:rsidR="005B7260" w:rsidRPr="00644A87" w:rsidRDefault="00D538C6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Com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16C8306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18F6989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749C92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4B5C7C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CBD565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6A5FAA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88CE72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08C95E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C5F13A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68301D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AEA198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1E21F0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ACCC78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D0F4F2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F5D2F9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4F871B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6AF19EC1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0099E8EC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CN</w:t>
            </w:r>
          </w:p>
        </w:tc>
        <w:tc>
          <w:tcPr>
            <w:tcW w:w="0" w:type="auto"/>
            <w:textDirection w:val="btLr"/>
            <w:vAlign w:val="center"/>
          </w:tcPr>
          <w:p w14:paraId="2B89691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0" w:type="auto"/>
            <w:textDirection w:val="btLr"/>
            <w:vAlign w:val="center"/>
          </w:tcPr>
          <w:p w14:paraId="5191A2D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5B22329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9FBD0D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C87262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7CFE83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E0D0A8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558E65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E8A15B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26ED89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17879B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5E23F5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3A5C37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949005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09F5F3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D15087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48EAE078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52644BCC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CE</w:t>
            </w:r>
          </w:p>
        </w:tc>
        <w:tc>
          <w:tcPr>
            <w:tcW w:w="0" w:type="auto"/>
            <w:textDirection w:val="btLr"/>
            <w:vAlign w:val="center"/>
          </w:tcPr>
          <w:p w14:paraId="6CBCAA5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0" w:type="auto"/>
            <w:textDirection w:val="btLr"/>
            <w:vAlign w:val="center"/>
          </w:tcPr>
          <w:p w14:paraId="1CDFFEF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0" w:type="auto"/>
            <w:textDirection w:val="btLr"/>
            <w:vAlign w:val="center"/>
          </w:tcPr>
          <w:p w14:paraId="5845DDB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0B56A87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689BCE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D21352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DFFD77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AFA4EC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FACA12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CB00B5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8B1150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C816FF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CB0FAD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C941F9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98CA5A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3BB710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786FBD39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75B242C4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CW</w:t>
            </w:r>
          </w:p>
        </w:tc>
        <w:tc>
          <w:tcPr>
            <w:tcW w:w="0" w:type="auto"/>
            <w:textDirection w:val="btLr"/>
            <w:vAlign w:val="center"/>
          </w:tcPr>
          <w:p w14:paraId="52B85DF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0" w:type="auto"/>
            <w:textDirection w:val="btLr"/>
            <w:vAlign w:val="center"/>
          </w:tcPr>
          <w:p w14:paraId="05FA149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extDirection w:val="btLr"/>
            <w:vAlign w:val="center"/>
          </w:tcPr>
          <w:p w14:paraId="65F3C2D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0" w:type="auto"/>
            <w:textDirection w:val="btLr"/>
            <w:vAlign w:val="center"/>
          </w:tcPr>
          <w:p w14:paraId="5387570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0A21761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0BD0B9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F720CD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562CF3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AB5807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00F757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C19E3F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84A779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BDB541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835EDF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7F60C7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54A24B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12C488F2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71BB22C0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Ita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3331011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0" w:type="auto"/>
            <w:textDirection w:val="btLr"/>
            <w:vAlign w:val="center"/>
          </w:tcPr>
          <w:p w14:paraId="7A035AA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0" w:type="auto"/>
            <w:textDirection w:val="btLr"/>
            <w:vAlign w:val="center"/>
          </w:tcPr>
          <w:p w14:paraId="6DBA3C5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0" w:type="auto"/>
            <w:textDirection w:val="btLr"/>
            <w:vAlign w:val="center"/>
          </w:tcPr>
          <w:p w14:paraId="1CAAD1D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0" w:type="auto"/>
            <w:textDirection w:val="btLr"/>
            <w:vAlign w:val="center"/>
          </w:tcPr>
          <w:p w14:paraId="604204E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5FC2977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73974A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23C8B3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7B4F24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3BF63F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06AC0D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A75B8B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13C744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745189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0CE91F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FC3BA0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4B47E2E9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18C65CB2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Ibe</w:t>
            </w:r>
          </w:p>
        </w:tc>
        <w:tc>
          <w:tcPr>
            <w:tcW w:w="0" w:type="auto"/>
            <w:textDirection w:val="btLr"/>
            <w:vAlign w:val="center"/>
          </w:tcPr>
          <w:p w14:paraId="0CDED5A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textDirection w:val="btLr"/>
            <w:vAlign w:val="center"/>
          </w:tcPr>
          <w:p w14:paraId="5BB7625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0" w:type="auto"/>
            <w:textDirection w:val="btLr"/>
            <w:vAlign w:val="center"/>
          </w:tcPr>
          <w:p w14:paraId="2543F14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0" w:type="auto"/>
            <w:textDirection w:val="btLr"/>
            <w:vAlign w:val="center"/>
          </w:tcPr>
          <w:p w14:paraId="3A8B220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0" w:type="auto"/>
            <w:textDirection w:val="btLr"/>
            <w:vAlign w:val="center"/>
          </w:tcPr>
          <w:p w14:paraId="06A64BF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0" w:type="auto"/>
            <w:textDirection w:val="btLr"/>
            <w:vAlign w:val="center"/>
          </w:tcPr>
          <w:p w14:paraId="34BC937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41718B6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BFCD19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D01876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EB3D2A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3A4597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308B7C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07FBBD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F56F45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5E7718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AFB71C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6F75D832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1FD8F0C5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Car</w:t>
            </w:r>
          </w:p>
        </w:tc>
        <w:tc>
          <w:tcPr>
            <w:tcW w:w="0" w:type="auto"/>
            <w:textDirection w:val="btLr"/>
            <w:vAlign w:val="center"/>
          </w:tcPr>
          <w:p w14:paraId="60996D2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0" w:type="auto"/>
            <w:textDirection w:val="btLr"/>
            <w:vAlign w:val="center"/>
          </w:tcPr>
          <w:p w14:paraId="78FDB58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  <w:textDirection w:val="btLr"/>
            <w:vAlign w:val="center"/>
          </w:tcPr>
          <w:p w14:paraId="382AE57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0" w:type="auto"/>
            <w:textDirection w:val="btLr"/>
            <w:vAlign w:val="center"/>
          </w:tcPr>
          <w:p w14:paraId="60B31BF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0" w:type="auto"/>
            <w:textDirection w:val="btLr"/>
            <w:vAlign w:val="center"/>
          </w:tcPr>
          <w:p w14:paraId="5244C2F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textDirection w:val="btLr"/>
            <w:vAlign w:val="center"/>
          </w:tcPr>
          <w:p w14:paraId="32F8A80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0" w:type="auto"/>
            <w:textDirection w:val="btLr"/>
            <w:vAlign w:val="center"/>
          </w:tcPr>
          <w:p w14:paraId="085382D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06CE571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4EF7B3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257153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1D4F0B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1225B6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E18E1C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B9B1A1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8459D8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1BA345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28F76E24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16F3EF07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DP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Bal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2725929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  <w:textDirection w:val="btLr"/>
            <w:vAlign w:val="center"/>
          </w:tcPr>
          <w:p w14:paraId="6774B94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0" w:type="auto"/>
            <w:textDirection w:val="btLr"/>
            <w:vAlign w:val="center"/>
          </w:tcPr>
          <w:p w14:paraId="03F4317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0" w:type="auto"/>
            <w:textDirection w:val="btLr"/>
            <w:vAlign w:val="center"/>
          </w:tcPr>
          <w:p w14:paraId="4A1A217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0" w:type="auto"/>
            <w:textDirection w:val="btLr"/>
            <w:vAlign w:val="center"/>
          </w:tcPr>
          <w:p w14:paraId="67834C9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0" w:type="auto"/>
            <w:textDirection w:val="btLr"/>
            <w:vAlign w:val="center"/>
          </w:tcPr>
          <w:p w14:paraId="331D2B3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  <w:textDirection w:val="btLr"/>
            <w:vAlign w:val="center"/>
          </w:tcPr>
          <w:p w14:paraId="010EF2D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extDirection w:val="btLr"/>
            <w:vAlign w:val="center"/>
          </w:tcPr>
          <w:p w14:paraId="3585BA4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66480FC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59256B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A160D1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B00037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A90DDB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296A34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801AC1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332A52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4419C331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374916CC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Sar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09FC610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0" w:type="auto"/>
            <w:textDirection w:val="btLr"/>
            <w:vAlign w:val="center"/>
          </w:tcPr>
          <w:p w14:paraId="3223505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0" w:type="auto"/>
            <w:textDirection w:val="btLr"/>
            <w:vAlign w:val="center"/>
          </w:tcPr>
          <w:p w14:paraId="0FCDEAA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0" w:type="auto"/>
            <w:textDirection w:val="btLr"/>
            <w:vAlign w:val="center"/>
          </w:tcPr>
          <w:p w14:paraId="69B0DD3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0" w:type="auto"/>
            <w:textDirection w:val="btLr"/>
            <w:vAlign w:val="center"/>
          </w:tcPr>
          <w:p w14:paraId="4123762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0" w:type="auto"/>
            <w:textDirection w:val="btLr"/>
            <w:vAlign w:val="center"/>
          </w:tcPr>
          <w:p w14:paraId="0879651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0" w:type="auto"/>
            <w:textDirection w:val="btLr"/>
            <w:vAlign w:val="center"/>
          </w:tcPr>
          <w:p w14:paraId="34287E9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0" w:type="auto"/>
            <w:textDirection w:val="btLr"/>
            <w:vAlign w:val="center"/>
          </w:tcPr>
          <w:p w14:paraId="108D797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0" w:type="auto"/>
            <w:textDirection w:val="btLr"/>
            <w:vAlign w:val="center"/>
          </w:tcPr>
          <w:p w14:paraId="1E7A9C4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60CB4BC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22608C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82B6FB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569ACF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21CCE9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62DD79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7B55F6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0858F76F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2B62014C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Ita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69D899E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  <w:textDirection w:val="btLr"/>
            <w:vAlign w:val="center"/>
          </w:tcPr>
          <w:p w14:paraId="3595E05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0" w:type="auto"/>
            <w:textDirection w:val="btLr"/>
            <w:vAlign w:val="center"/>
          </w:tcPr>
          <w:p w14:paraId="51CCD2E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0" w:type="auto"/>
            <w:textDirection w:val="btLr"/>
            <w:vAlign w:val="center"/>
          </w:tcPr>
          <w:p w14:paraId="39C4E66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0" w:type="auto"/>
            <w:textDirection w:val="btLr"/>
            <w:vAlign w:val="center"/>
          </w:tcPr>
          <w:p w14:paraId="51C8C80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0" w:type="auto"/>
            <w:textDirection w:val="btLr"/>
            <w:vAlign w:val="center"/>
          </w:tcPr>
          <w:p w14:paraId="1EAD912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0" w:type="auto"/>
            <w:textDirection w:val="btLr"/>
            <w:vAlign w:val="center"/>
          </w:tcPr>
          <w:p w14:paraId="03A54C6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  <w:textDirection w:val="btLr"/>
            <w:vAlign w:val="center"/>
          </w:tcPr>
          <w:p w14:paraId="77709B6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0" w:type="auto"/>
            <w:textDirection w:val="btLr"/>
            <w:vAlign w:val="center"/>
          </w:tcPr>
          <w:p w14:paraId="3605A62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0" w:type="auto"/>
            <w:textDirection w:val="btLr"/>
            <w:vAlign w:val="center"/>
          </w:tcPr>
          <w:p w14:paraId="11C46F8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37F65DF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17F85C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43AF95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57CF36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5925F2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B58CA6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082AE7DC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58190B08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CW</w:t>
            </w:r>
          </w:p>
        </w:tc>
        <w:tc>
          <w:tcPr>
            <w:tcW w:w="0" w:type="auto"/>
            <w:textDirection w:val="btLr"/>
            <w:vAlign w:val="center"/>
          </w:tcPr>
          <w:p w14:paraId="53C9041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0" w:type="auto"/>
            <w:textDirection w:val="btLr"/>
            <w:vAlign w:val="center"/>
          </w:tcPr>
          <w:p w14:paraId="61AF3D4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0" w:type="auto"/>
            <w:textDirection w:val="btLr"/>
            <w:vAlign w:val="center"/>
          </w:tcPr>
          <w:p w14:paraId="1ACD97F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0" w:type="auto"/>
            <w:textDirection w:val="btLr"/>
            <w:vAlign w:val="center"/>
          </w:tcPr>
          <w:p w14:paraId="5C4CB9A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0" w:type="auto"/>
            <w:textDirection w:val="btLr"/>
            <w:vAlign w:val="center"/>
          </w:tcPr>
          <w:p w14:paraId="067AEEF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0" w:type="auto"/>
            <w:textDirection w:val="btLr"/>
            <w:vAlign w:val="center"/>
          </w:tcPr>
          <w:p w14:paraId="352F705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0" w:type="auto"/>
            <w:textDirection w:val="btLr"/>
            <w:vAlign w:val="center"/>
          </w:tcPr>
          <w:p w14:paraId="77F6CE2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0" w:type="auto"/>
            <w:textDirection w:val="btLr"/>
            <w:vAlign w:val="center"/>
          </w:tcPr>
          <w:p w14:paraId="524F2EE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0" w:type="auto"/>
            <w:textDirection w:val="btLr"/>
            <w:vAlign w:val="center"/>
          </w:tcPr>
          <w:p w14:paraId="42C7C05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0" w:type="auto"/>
            <w:textDirection w:val="btLr"/>
            <w:vAlign w:val="center"/>
          </w:tcPr>
          <w:p w14:paraId="0429C03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0" w:type="auto"/>
            <w:textDirection w:val="btLr"/>
            <w:vAlign w:val="center"/>
          </w:tcPr>
          <w:p w14:paraId="50BEC65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41CB7D0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68745D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E8EFE9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ECA4E4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22B09F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4FEFCEE9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710D9831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CNE-WB</w:t>
            </w:r>
          </w:p>
        </w:tc>
        <w:tc>
          <w:tcPr>
            <w:tcW w:w="0" w:type="auto"/>
            <w:textDirection w:val="btLr"/>
            <w:vAlign w:val="center"/>
          </w:tcPr>
          <w:p w14:paraId="319495A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0" w:type="auto"/>
            <w:textDirection w:val="btLr"/>
            <w:vAlign w:val="center"/>
          </w:tcPr>
          <w:p w14:paraId="2C3CDE7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0" w:type="auto"/>
            <w:textDirection w:val="btLr"/>
            <w:vAlign w:val="center"/>
          </w:tcPr>
          <w:p w14:paraId="3630203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0" w:type="auto"/>
            <w:textDirection w:val="btLr"/>
            <w:vAlign w:val="center"/>
          </w:tcPr>
          <w:p w14:paraId="6F50269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0" w:type="auto"/>
            <w:textDirection w:val="btLr"/>
            <w:vAlign w:val="center"/>
          </w:tcPr>
          <w:p w14:paraId="70E5FF9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0" w:type="auto"/>
            <w:textDirection w:val="btLr"/>
            <w:vAlign w:val="center"/>
          </w:tcPr>
          <w:p w14:paraId="428B4AA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0" w:type="auto"/>
            <w:textDirection w:val="btLr"/>
            <w:vAlign w:val="center"/>
          </w:tcPr>
          <w:p w14:paraId="74BBB9D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0" w:type="auto"/>
            <w:textDirection w:val="btLr"/>
            <w:vAlign w:val="center"/>
          </w:tcPr>
          <w:p w14:paraId="60D455E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0" w:type="auto"/>
            <w:textDirection w:val="btLr"/>
            <w:vAlign w:val="center"/>
          </w:tcPr>
          <w:p w14:paraId="4CF043C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auto"/>
            <w:textDirection w:val="btLr"/>
            <w:vAlign w:val="center"/>
          </w:tcPr>
          <w:p w14:paraId="3865005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0" w:type="auto"/>
            <w:textDirection w:val="btLr"/>
            <w:vAlign w:val="center"/>
          </w:tcPr>
          <w:p w14:paraId="15CBA5D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0" w:type="auto"/>
            <w:textDirection w:val="btLr"/>
            <w:vAlign w:val="center"/>
          </w:tcPr>
          <w:p w14:paraId="40A4CE9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0D9743C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F0F6AC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D8127F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EE630E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1809BC30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3DE1A02E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Ibe</w:t>
            </w:r>
          </w:p>
        </w:tc>
        <w:tc>
          <w:tcPr>
            <w:tcW w:w="0" w:type="auto"/>
            <w:textDirection w:val="btLr"/>
            <w:vAlign w:val="center"/>
          </w:tcPr>
          <w:p w14:paraId="13CACEE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0" w:type="auto"/>
            <w:textDirection w:val="btLr"/>
            <w:vAlign w:val="center"/>
          </w:tcPr>
          <w:p w14:paraId="666FD3E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0" w:type="auto"/>
            <w:textDirection w:val="btLr"/>
            <w:vAlign w:val="center"/>
          </w:tcPr>
          <w:p w14:paraId="6B21EF6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0" w:type="auto"/>
            <w:textDirection w:val="btLr"/>
            <w:vAlign w:val="center"/>
          </w:tcPr>
          <w:p w14:paraId="0FEB41F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0" w:type="auto"/>
            <w:textDirection w:val="btLr"/>
            <w:vAlign w:val="center"/>
          </w:tcPr>
          <w:p w14:paraId="4F4EE6C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0" w:type="auto"/>
            <w:textDirection w:val="btLr"/>
            <w:vAlign w:val="center"/>
          </w:tcPr>
          <w:p w14:paraId="20F7C9F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0" w:type="auto"/>
            <w:textDirection w:val="btLr"/>
            <w:vAlign w:val="center"/>
          </w:tcPr>
          <w:p w14:paraId="5D0BDD9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  <w:textDirection w:val="btLr"/>
            <w:vAlign w:val="center"/>
          </w:tcPr>
          <w:p w14:paraId="2B42153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0" w:type="auto"/>
            <w:textDirection w:val="btLr"/>
            <w:vAlign w:val="center"/>
          </w:tcPr>
          <w:p w14:paraId="2135EEB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0" w:type="auto"/>
            <w:textDirection w:val="btLr"/>
            <w:vAlign w:val="center"/>
          </w:tcPr>
          <w:p w14:paraId="2D140B1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0" w:type="auto"/>
            <w:textDirection w:val="btLr"/>
            <w:vAlign w:val="center"/>
          </w:tcPr>
          <w:p w14:paraId="74F97F8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0" w:type="auto"/>
            <w:textDirection w:val="btLr"/>
            <w:vAlign w:val="center"/>
          </w:tcPr>
          <w:p w14:paraId="229EAE5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0" w:type="auto"/>
            <w:textDirection w:val="btLr"/>
            <w:vAlign w:val="center"/>
          </w:tcPr>
          <w:p w14:paraId="3C933E4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77CA3C7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47E339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88DEEA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00CD6868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48853B67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Car</w:t>
            </w:r>
          </w:p>
        </w:tc>
        <w:tc>
          <w:tcPr>
            <w:tcW w:w="0" w:type="auto"/>
            <w:textDirection w:val="btLr"/>
            <w:vAlign w:val="center"/>
          </w:tcPr>
          <w:p w14:paraId="3A44C09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0" w:type="auto"/>
            <w:textDirection w:val="btLr"/>
            <w:vAlign w:val="center"/>
          </w:tcPr>
          <w:p w14:paraId="7A9C9F4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0" w:type="auto"/>
            <w:textDirection w:val="btLr"/>
            <w:vAlign w:val="center"/>
          </w:tcPr>
          <w:p w14:paraId="6597DC8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0" w:type="auto"/>
            <w:textDirection w:val="btLr"/>
            <w:vAlign w:val="center"/>
          </w:tcPr>
          <w:p w14:paraId="0DF52B6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0" w:type="auto"/>
            <w:textDirection w:val="btLr"/>
            <w:vAlign w:val="center"/>
          </w:tcPr>
          <w:p w14:paraId="118EAC8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0" w:type="auto"/>
            <w:textDirection w:val="btLr"/>
            <w:vAlign w:val="center"/>
          </w:tcPr>
          <w:p w14:paraId="297E04B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0" w:type="auto"/>
            <w:textDirection w:val="btLr"/>
            <w:vAlign w:val="center"/>
          </w:tcPr>
          <w:p w14:paraId="6287F7D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0" w:type="auto"/>
            <w:textDirection w:val="btLr"/>
            <w:vAlign w:val="center"/>
          </w:tcPr>
          <w:p w14:paraId="153BA34A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0" w:type="auto"/>
            <w:textDirection w:val="btLr"/>
            <w:vAlign w:val="center"/>
          </w:tcPr>
          <w:p w14:paraId="2BF3F97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auto"/>
            <w:textDirection w:val="btLr"/>
            <w:vAlign w:val="center"/>
          </w:tcPr>
          <w:p w14:paraId="49B725AC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0" w:type="auto"/>
            <w:textDirection w:val="btLr"/>
            <w:vAlign w:val="center"/>
          </w:tcPr>
          <w:p w14:paraId="122D1B9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0" w:type="auto"/>
            <w:textDirection w:val="btLr"/>
            <w:vAlign w:val="center"/>
          </w:tcPr>
          <w:p w14:paraId="67883D1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extDirection w:val="btLr"/>
            <w:vAlign w:val="center"/>
          </w:tcPr>
          <w:p w14:paraId="709D190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  <w:textDirection w:val="btLr"/>
            <w:vAlign w:val="center"/>
          </w:tcPr>
          <w:p w14:paraId="55D75600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410B1A1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1F4A0E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511A8627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632B10E1" w14:textId="77777777" w:rsidR="005B7260" w:rsidRPr="00644A87" w:rsidRDefault="001F0D6D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-</w:t>
            </w:r>
            <w:proofErr w:type="spellStart"/>
            <w:r w:rsidRPr="00644A87">
              <w:rPr>
                <w:rFonts w:ascii="Times New Roman" w:hAnsi="Times New Roman" w:cs="Times New Roman"/>
                <w:b/>
                <w:bCs/>
              </w:rPr>
              <w:t>Bal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0633834D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0" w:type="auto"/>
            <w:textDirection w:val="btLr"/>
            <w:vAlign w:val="center"/>
          </w:tcPr>
          <w:p w14:paraId="0140CDB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0" w:type="auto"/>
            <w:textDirection w:val="btLr"/>
            <w:vAlign w:val="center"/>
          </w:tcPr>
          <w:p w14:paraId="2E205D1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0" w:type="auto"/>
            <w:textDirection w:val="btLr"/>
            <w:vAlign w:val="center"/>
          </w:tcPr>
          <w:p w14:paraId="2AA0080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0" w:type="auto"/>
            <w:textDirection w:val="btLr"/>
            <w:vAlign w:val="center"/>
          </w:tcPr>
          <w:p w14:paraId="5860131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  <w:textDirection w:val="btLr"/>
            <w:vAlign w:val="center"/>
          </w:tcPr>
          <w:p w14:paraId="78C98A8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  <w:textDirection w:val="btLr"/>
            <w:vAlign w:val="center"/>
          </w:tcPr>
          <w:p w14:paraId="66D4102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0" w:type="auto"/>
            <w:textDirection w:val="btLr"/>
            <w:vAlign w:val="center"/>
          </w:tcPr>
          <w:p w14:paraId="707C30C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0" w:type="auto"/>
            <w:textDirection w:val="btLr"/>
            <w:vAlign w:val="center"/>
          </w:tcPr>
          <w:p w14:paraId="6768649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0" w:type="auto"/>
            <w:textDirection w:val="btLr"/>
            <w:vAlign w:val="center"/>
          </w:tcPr>
          <w:p w14:paraId="2AE7B91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textDirection w:val="btLr"/>
            <w:vAlign w:val="center"/>
          </w:tcPr>
          <w:p w14:paraId="16B57996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0" w:type="auto"/>
            <w:textDirection w:val="btLr"/>
            <w:vAlign w:val="center"/>
          </w:tcPr>
          <w:p w14:paraId="4B06201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0" w:type="auto"/>
            <w:textDirection w:val="btLr"/>
            <w:vAlign w:val="center"/>
          </w:tcPr>
          <w:p w14:paraId="450B1AA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0" w:type="auto"/>
            <w:textDirection w:val="btLr"/>
            <w:vAlign w:val="center"/>
          </w:tcPr>
          <w:p w14:paraId="560B61B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  <w:textDirection w:val="btLr"/>
            <w:vAlign w:val="center"/>
          </w:tcPr>
          <w:p w14:paraId="0DB1C2B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extDirection w:val="btLr"/>
            <w:vAlign w:val="center"/>
          </w:tcPr>
          <w:p w14:paraId="7788AB24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260" w:rsidRPr="00644A87" w14:paraId="0A53ECBF" w14:textId="77777777" w:rsidTr="007316E8">
        <w:trPr>
          <w:cantSplit/>
          <w:trHeight w:val="794"/>
          <w:tblHeader/>
          <w:jc w:val="center"/>
        </w:trPr>
        <w:tc>
          <w:tcPr>
            <w:tcW w:w="680" w:type="dxa"/>
            <w:textDirection w:val="btLr"/>
            <w:vAlign w:val="center"/>
          </w:tcPr>
          <w:p w14:paraId="01996C99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A87">
              <w:rPr>
                <w:rFonts w:ascii="Times New Roman" w:hAnsi="Times New Roman" w:cs="Times New Roman"/>
                <w:b/>
                <w:bCs/>
              </w:rPr>
              <w:t>WB</w:t>
            </w:r>
            <w:r w:rsidR="00934106" w:rsidRPr="00644A87">
              <w:rPr>
                <w:rFonts w:ascii="Times New Roman" w:hAnsi="Times New Roman" w:cs="Times New Roman"/>
                <w:b/>
                <w:bCs/>
              </w:rPr>
              <w:t>-NE</w:t>
            </w:r>
          </w:p>
        </w:tc>
        <w:tc>
          <w:tcPr>
            <w:tcW w:w="0" w:type="auto"/>
            <w:textDirection w:val="btLr"/>
            <w:vAlign w:val="center"/>
          </w:tcPr>
          <w:p w14:paraId="75E7E8A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0" w:type="auto"/>
            <w:textDirection w:val="btLr"/>
            <w:vAlign w:val="center"/>
          </w:tcPr>
          <w:p w14:paraId="5CD5E613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0" w:type="auto"/>
            <w:textDirection w:val="btLr"/>
            <w:vAlign w:val="center"/>
          </w:tcPr>
          <w:p w14:paraId="14E8595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0" w:type="auto"/>
            <w:textDirection w:val="btLr"/>
            <w:vAlign w:val="center"/>
          </w:tcPr>
          <w:p w14:paraId="30B7604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0" w:type="auto"/>
            <w:textDirection w:val="btLr"/>
            <w:vAlign w:val="center"/>
          </w:tcPr>
          <w:p w14:paraId="05F5543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0" w:type="auto"/>
            <w:textDirection w:val="btLr"/>
            <w:vAlign w:val="center"/>
          </w:tcPr>
          <w:p w14:paraId="2FABB1D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0" w:type="auto"/>
            <w:textDirection w:val="btLr"/>
            <w:vAlign w:val="center"/>
          </w:tcPr>
          <w:p w14:paraId="68D18CD8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0" w:type="auto"/>
            <w:textDirection w:val="btLr"/>
            <w:vAlign w:val="center"/>
          </w:tcPr>
          <w:p w14:paraId="4A15263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0" w:type="auto"/>
            <w:textDirection w:val="btLr"/>
            <w:vAlign w:val="center"/>
          </w:tcPr>
          <w:p w14:paraId="2867ED7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0" w:type="auto"/>
            <w:textDirection w:val="btLr"/>
            <w:vAlign w:val="center"/>
          </w:tcPr>
          <w:p w14:paraId="360DADC5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0" w:type="auto"/>
            <w:textDirection w:val="btLr"/>
            <w:vAlign w:val="center"/>
          </w:tcPr>
          <w:p w14:paraId="45D0399B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0" w:type="auto"/>
            <w:textDirection w:val="btLr"/>
            <w:vAlign w:val="center"/>
          </w:tcPr>
          <w:p w14:paraId="603EBD6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0" w:type="auto"/>
            <w:textDirection w:val="btLr"/>
            <w:vAlign w:val="center"/>
          </w:tcPr>
          <w:p w14:paraId="61F43CC7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0" w:type="auto"/>
            <w:textDirection w:val="btLr"/>
            <w:vAlign w:val="center"/>
          </w:tcPr>
          <w:p w14:paraId="71CC98DF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0" w:type="auto"/>
            <w:textDirection w:val="btLr"/>
            <w:vAlign w:val="center"/>
          </w:tcPr>
          <w:p w14:paraId="5111A982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0" w:type="auto"/>
            <w:textDirection w:val="btLr"/>
            <w:vAlign w:val="center"/>
          </w:tcPr>
          <w:p w14:paraId="2DA0BBDE" w14:textId="77777777" w:rsidR="005B7260" w:rsidRPr="00644A87" w:rsidRDefault="005B7260" w:rsidP="000B7D4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44A87">
              <w:rPr>
                <w:rFonts w:ascii="Times New Roman" w:hAnsi="Times New Roman" w:cs="Times New Roman"/>
              </w:rPr>
              <w:t>-</w:t>
            </w:r>
          </w:p>
        </w:tc>
      </w:tr>
    </w:tbl>
    <w:p w14:paraId="50AE1E99" w14:textId="77777777" w:rsidR="00716850" w:rsidRPr="00CA12E1" w:rsidRDefault="00DD3FC4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515B8" w:rsidRPr="00CA12E1">
        <w:rPr>
          <w:rFonts w:ascii="Times New Roman" w:hAnsi="Times New Roman" w:cs="Times New Roman"/>
          <w:b/>
          <w:sz w:val="24"/>
          <w:szCs w:val="24"/>
        </w:rPr>
        <w:t>Figure S</w:t>
      </w:r>
      <w:r w:rsidR="00847BAB" w:rsidRPr="00CA12E1">
        <w:rPr>
          <w:rFonts w:ascii="Times New Roman" w:hAnsi="Times New Roman" w:cs="Times New Roman"/>
          <w:b/>
          <w:sz w:val="24"/>
          <w:szCs w:val="24"/>
        </w:rPr>
        <w:t>1</w:t>
      </w:r>
      <w:r w:rsidR="00E515B8" w:rsidRPr="00CA12E1">
        <w:rPr>
          <w:rFonts w:ascii="Times New Roman" w:hAnsi="Times New Roman" w:cs="Times New Roman"/>
          <w:b/>
          <w:sz w:val="24"/>
          <w:szCs w:val="24"/>
        </w:rPr>
        <w:t>.</w:t>
      </w:r>
      <w:r w:rsidR="00E515B8" w:rsidRPr="00CA12E1">
        <w:rPr>
          <w:rFonts w:ascii="Times New Roman" w:hAnsi="Times New Roman" w:cs="Times New Roman"/>
          <w:sz w:val="24"/>
          <w:szCs w:val="24"/>
        </w:rPr>
        <w:t xml:space="preserve"> Admixture plots of European wild boar and domestic pigs</w:t>
      </w:r>
      <w:r w:rsidR="00716850" w:rsidRPr="00CA12E1">
        <w:rPr>
          <w:rFonts w:ascii="Times New Roman" w:hAnsi="Times New Roman" w:cs="Times New Roman"/>
          <w:sz w:val="24"/>
          <w:szCs w:val="24"/>
        </w:rPr>
        <w:t xml:space="preserve"> based on 30K SNPs. Plots represent (a) Central Europe (K=14), (b) Iberia (K=10), (c) Italy (K=13), (d) Sardinia (K=9), (e) Balkans (K=10), (f) Carpathians (K=9) and (g) Northern Europe (K=8). </w:t>
      </w:r>
      <w:r w:rsidR="00480CF8" w:rsidRPr="00CA12E1">
        <w:rPr>
          <w:rFonts w:ascii="Times New Roman" w:hAnsi="Times New Roman" w:cs="Times New Roman"/>
          <w:sz w:val="24"/>
          <w:szCs w:val="24"/>
        </w:rPr>
        <w:t>Abbreviations correspond to Population abbreviation in Table S1</w:t>
      </w:r>
      <w:r w:rsidR="00372D91" w:rsidRPr="00CA12E1">
        <w:rPr>
          <w:rFonts w:ascii="Times New Roman" w:hAnsi="Times New Roman" w:cs="Times New Roman"/>
          <w:sz w:val="24"/>
          <w:szCs w:val="24"/>
        </w:rPr>
        <w:t>.</w:t>
      </w:r>
    </w:p>
    <w:p w14:paraId="42D8AACC" w14:textId="04F8FC82" w:rsidR="00847BAB" w:rsidRPr="00CA12E1" w:rsidRDefault="00F67A37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t>a)</w:t>
      </w:r>
      <w:r w:rsidR="00A176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D39CFD" wp14:editId="6F1A1AEE">
            <wp:extent cx="6120130" cy="2773680"/>
            <wp:effectExtent l="0" t="0" r="0" b="762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dm_Central30K_K14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31" b="10159"/>
                    <a:stretch/>
                  </pic:blipFill>
                  <pic:spPr bwMode="auto">
                    <a:xfrm>
                      <a:off x="0" y="0"/>
                      <a:ext cx="6120130" cy="2773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b)</w:t>
      </w:r>
      <w:r w:rsidR="000E72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FBC8F0" wp14:editId="029B4C39">
            <wp:extent cx="6120130" cy="2735580"/>
            <wp:effectExtent l="0" t="0" r="0" b="762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dm_Ibe30K_K10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30" b="10956"/>
                    <a:stretch/>
                  </pic:blipFill>
                  <pic:spPr bwMode="auto">
                    <a:xfrm>
                      <a:off x="0" y="0"/>
                      <a:ext cx="6120130" cy="2735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D3E70" w14:textId="61DFF994" w:rsidR="00F67A37" w:rsidRPr="00CA12E1" w:rsidRDefault="00F67A37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lastRenderedPageBreak/>
        <w:t>c)</w:t>
      </w:r>
      <w:r w:rsidR="00A724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768BE3" wp14:editId="234CF997">
            <wp:extent cx="6120130" cy="2735580"/>
            <wp:effectExtent l="0" t="0" r="0" b="762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dm_Ita30K_K13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30" b="10956"/>
                    <a:stretch/>
                  </pic:blipFill>
                  <pic:spPr bwMode="auto">
                    <a:xfrm>
                      <a:off x="0" y="0"/>
                      <a:ext cx="6120130" cy="2735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d)</w:t>
      </w:r>
      <w:r w:rsidR="00C32D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B4AD3D" wp14:editId="67A0E2EC">
            <wp:extent cx="6120130" cy="2720340"/>
            <wp:effectExtent l="0" t="0" r="0" b="3810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Adm_Sar30K_K9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30" b="11354"/>
                    <a:stretch/>
                  </pic:blipFill>
                  <pic:spPr bwMode="auto">
                    <a:xfrm>
                      <a:off x="0" y="0"/>
                      <a:ext cx="6120130" cy="2720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e)</w:t>
      </w:r>
      <w:r w:rsidR="007228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A8F13F" wp14:editId="378B1639">
            <wp:extent cx="6120130" cy="2743200"/>
            <wp:effectExtent l="0" t="0" r="0" b="0"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Adm_Bal30K_K10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30" b="10757"/>
                    <a:stretch/>
                  </pic:blipFill>
                  <pic:spPr bwMode="auto">
                    <a:xfrm>
                      <a:off x="0" y="0"/>
                      <a:ext cx="612013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F0F880" w14:textId="0F0F1C92" w:rsidR="00F67A37" w:rsidRPr="00CA12E1" w:rsidRDefault="00F67A37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lastRenderedPageBreak/>
        <w:t>f)</w:t>
      </w:r>
      <w:r w:rsidR="007228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C7C2D6" wp14:editId="70B3A1F8">
            <wp:extent cx="6120130" cy="2743200"/>
            <wp:effectExtent l="0" t="0" r="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Adm_Car30k_K9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30" b="10757"/>
                    <a:stretch/>
                  </pic:blipFill>
                  <pic:spPr bwMode="auto">
                    <a:xfrm>
                      <a:off x="0" y="0"/>
                      <a:ext cx="612013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7A079C" w14:textId="6A8F7AF2" w:rsidR="00F67A37" w:rsidRPr="00CA12E1" w:rsidRDefault="00F67A37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t>g)</w:t>
      </w:r>
      <w:r w:rsidR="005431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6C74A0" wp14:editId="556582FE">
            <wp:extent cx="6120130" cy="2773680"/>
            <wp:effectExtent l="0" t="0" r="0" b="762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Adm_Nord30K_K8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32" b="10358"/>
                    <a:stretch/>
                  </pic:blipFill>
                  <pic:spPr bwMode="auto">
                    <a:xfrm>
                      <a:off x="0" y="0"/>
                      <a:ext cx="6120130" cy="2773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2E5F4" w14:textId="77777777" w:rsidR="00847BAB" w:rsidRPr="00CA12E1" w:rsidRDefault="00372D91" w:rsidP="00847BA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br w:type="page"/>
      </w:r>
      <w:r w:rsidR="00DD3FC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47BAB" w:rsidRPr="00CA12E1">
        <w:rPr>
          <w:rFonts w:ascii="Times New Roman" w:hAnsi="Times New Roman" w:cs="Times New Roman"/>
          <w:b/>
          <w:sz w:val="24"/>
          <w:szCs w:val="24"/>
        </w:rPr>
        <w:t>Figure S2.</w:t>
      </w:r>
      <w:r w:rsidR="00847BAB" w:rsidRPr="00CA12E1">
        <w:rPr>
          <w:rFonts w:ascii="Times New Roman" w:hAnsi="Times New Roman" w:cs="Times New Roman"/>
          <w:sz w:val="24"/>
          <w:szCs w:val="24"/>
        </w:rPr>
        <w:t xml:space="preserve"> Admixture plots of European wild boar and domestic pigs for K 2-4. Plots represent: (a) K=2 with 30K SNPs, (b) K=2 with 1K SNPs, (c) K=3 with 30K SNPs, (d) K=3 with 1K SNPs, (e) K=4 with 30K SNPs, (f) K=4 with 1K SNPs</w:t>
      </w:r>
      <w:r w:rsidR="00847BAB" w:rsidRPr="00CA12E1">
        <w:rPr>
          <w:rFonts w:ascii="Times New Roman" w:hAnsi="Times New Roman" w:cs="Times New Roman"/>
          <w:noProof/>
          <w:sz w:val="24"/>
          <w:szCs w:val="24"/>
        </w:rPr>
        <w:t xml:space="preserve">. Abbreviations </w:t>
      </w:r>
      <w:r w:rsidR="00B46EE7" w:rsidRPr="00CA12E1">
        <w:rPr>
          <w:rFonts w:ascii="Times New Roman" w:hAnsi="Times New Roman" w:cs="Times New Roman"/>
          <w:noProof/>
          <w:sz w:val="24"/>
          <w:szCs w:val="24"/>
        </w:rPr>
        <w:t xml:space="preserve">correspond to Cluster abbreviation </w:t>
      </w:r>
      <w:r w:rsidR="00847BAB" w:rsidRPr="00CA12E1">
        <w:rPr>
          <w:rFonts w:ascii="Times New Roman" w:hAnsi="Times New Roman" w:cs="Times New Roman"/>
          <w:noProof/>
          <w:sz w:val="24"/>
          <w:szCs w:val="24"/>
        </w:rPr>
        <w:t>in Table S1.</w:t>
      </w:r>
    </w:p>
    <w:p w14:paraId="598CA00A" w14:textId="77777777" w:rsidR="00F207B2" w:rsidRDefault="00847BAB" w:rsidP="00847B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t>(a)</w:t>
      </w:r>
      <w:r w:rsidR="00C177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929776" wp14:editId="1C7F1CA7">
            <wp:extent cx="6120130" cy="2872740"/>
            <wp:effectExtent l="0" t="0" r="0" b="381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Adm_All30K_K2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30" b="7371"/>
                    <a:stretch/>
                  </pic:blipFill>
                  <pic:spPr bwMode="auto">
                    <a:xfrm>
                      <a:off x="0" y="0"/>
                      <a:ext cx="6120130" cy="2872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(b)</w:t>
      </w:r>
      <w:r w:rsidR="003E7C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25CA6E" wp14:editId="0B29D55D">
            <wp:extent cx="6120130" cy="2849880"/>
            <wp:effectExtent l="0" t="0" r="0" b="7620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Adm_All1K_K2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30" b="7968"/>
                    <a:stretch/>
                  </pic:blipFill>
                  <pic:spPr bwMode="auto">
                    <a:xfrm>
                      <a:off x="0" y="0"/>
                      <a:ext cx="6120130" cy="2849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DB02DC" w14:textId="77777777" w:rsidR="00314183" w:rsidRDefault="00847BAB" w:rsidP="00847B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lastRenderedPageBreak/>
        <w:t>(c)</w:t>
      </w:r>
      <w:r w:rsidR="003E7C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BCEF8F" wp14:editId="6054B594">
            <wp:extent cx="6120130" cy="2849880"/>
            <wp:effectExtent l="0" t="0" r="0" b="762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dm_All30K_K3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29" b="7769"/>
                    <a:stretch/>
                  </pic:blipFill>
                  <pic:spPr bwMode="auto">
                    <a:xfrm>
                      <a:off x="0" y="0"/>
                      <a:ext cx="6120130" cy="2849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(d)</w:t>
      </w:r>
      <w:r w:rsidR="003E7C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4833E5" wp14:editId="35F256A8">
            <wp:extent cx="6120130" cy="2865120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Adm_All1K_K3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30" b="7371"/>
                    <a:stretch/>
                  </pic:blipFill>
                  <pic:spPr bwMode="auto">
                    <a:xfrm>
                      <a:off x="0" y="0"/>
                      <a:ext cx="6120130" cy="286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18F6D3" w14:textId="279575F5" w:rsidR="00847BAB" w:rsidRPr="00CA12E1" w:rsidRDefault="00847BAB" w:rsidP="00847B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lastRenderedPageBreak/>
        <w:t>(e)</w:t>
      </w:r>
      <w:r w:rsidR="00F36D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A66628" wp14:editId="7EEA5B3B">
            <wp:extent cx="6120130" cy="2865120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Adm_All30K_K4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30" b="7570"/>
                    <a:stretch/>
                  </pic:blipFill>
                  <pic:spPr bwMode="auto">
                    <a:xfrm>
                      <a:off x="0" y="0"/>
                      <a:ext cx="6120130" cy="286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(f)</w:t>
      </w:r>
      <w:r w:rsidR="00F36D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818EBD" wp14:editId="16CE2706">
            <wp:extent cx="6120130" cy="2857500"/>
            <wp:effectExtent l="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Adm_All1K_K4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31" b="7968"/>
                    <a:stretch/>
                  </pic:blipFill>
                  <pic:spPr bwMode="auto">
                    <a:xfrm>
                      <a:off x="0" y="0"/>
                      <a:ext cx="6120130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1F450" w14:textId="77777777" w:rsidR="00847BAB" w:rsidRPr="00CA12E1" w:rsidRDefault="00847BAB" w:rsidP="00847B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br w:type="page"/>
      </w:r>
    </w:p>
    <w:p w14:paraId="25C67E0D" w14:textId="77777777" w:rsidR="00372D91" w:rsidRPr="00CA12E1" w:rsidRDefault="00DD3FC4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58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72D91" w:rsidRPr="00255874">
        <w:rPr>
          <w:rFonts w:ascii="Times New Roman" w:hAnsi="Times New Roman" w:cs="Times New Roman"/>
          <w:b/>
          <w:sz w:val="24"/>
          <w:szCs w:val="24"/>
        </w:rPr>
        <w:t>Figure S3.</w:t>
      </w:r>
      <w:r w:rsidR="00372D91" w:rsidRPr="00255874">
        <w:rPr>
          <w:rFonts w:ascii="Times New Roman" w:hAnsi="Times New Roman" w:cs="Times New Roman"/>
          <w:sz w:val="24"/>
          <w:szCs w:val="24"/>
        </w:rPr>
        <w:t xml:space="preserve"> Admixture plots of European wild boar and domestic pigs based on 1K SNPs. Plots represent (a) Central Europe (K=1</w:t>
      </w:r>
      <w:r w:rsidR="0087182D" w:rsidRPr="00255874">
        <w:rPr>
          <w:rFonts w:ascii="Times New Roman" w:hAnsi="Times New Roman" w:cs="Times New Roman"/>
          <w:sz w:val="24"/>
          <w:szCs w:val="24"/>
        </w:rPr>
        <w:t>5</w:t>
      </w:r>
      <w:r w:rsidR="00372D91" w:rsidRPr="00255874">
        <w:rPr>
          <w:rFonts w:ascii="Times New Roman" w:hAnsi="Times New Roman" w:cs="Times New Roman"/>
          <w:sz w:val="24"/>
          <w:szCs w:val="24"/>
        </w:rPr>
        <w:t>), (b) Iberia (K=1</w:t>
      </w:r>
      <w:r w:rsidR="0087182D" w:rsidRPr="00255874">
        <w:rPr>
          <w:rFonts w:ascii="Times New Roman" w:hAnsi="Times New Roman" w:cs="Times New Roman"/>
          <w:sz w:val="24"/>
          <w:szCs w:val="24"/>
        </w:rPr>
        <w:t>2</w:t>
      </w:r>
      <w:r w:rsidR="00372D91" w:rsidRPr="00255874">
        <w:rPr>
          <w:rFonts w:ascii="Times New Roman" w:hAnsi="Times New Roman" w:cs="Times New Roman"/>
          <w:sz w:val="24"/>
          <w:szCs w:val="24"/>
        </w:rPr>
        <w:t>), (c) Italy (K=1</w:t>
      </w:r>
      <w:r w:rsidR="0087182D" w:rsidRPr="00255874">
        <w:rPr>
          <w:rFonts w:ascii="Times New Roman" w:hAnsi="Times New Roman" w:cs="Times New Roman"/>
          <w:sz w:val="24"/>
          <w:szCs w:val="24"/>
        </w:rPr>
        <w:t>2</w:t>
      </w:r>
      <w:r w:rsidR="00372D91" w:rsidRPr="00255874">
        <w:rPr>
          <w:rFonts w:ascii="Times New Roman" w:hAnsi="Times New Roman" w:cs="Times New Roman"/>
          <w:sz w:val="24"/>
          <w:szCs w:val="24"/>
        </w:rPr>
        <w:t>), (d) Sardinia (K=</w:t>
      </w:r>
      <w:r w:rsidR="0087182D" w:rsidRPr="00255874">
        <w:rPr>
          <w:rFonts w:ascii="Times New Roman" w:hAnsi="Times New Roman" w:cs="Times New Roman"/>
          <w:sz w:val="24"/>
          <w:szCs w:val="24"/>
        </w:rPr>
        <w:t>8</w:t>
      </w:r>
      <w:r w:rsidR="00372D91" w:rsidRPr="00255874">
        <w:rPr>
          <w:rFonts w:ascii="Times New Roman" w:hAnsi="Times New Roman" w:cs="Times New Roman"/>
          <w:sz w:val="24"/>
          <w:szCs w:val="24"/>
        </w:rPr>
        <w:t>), (e) Balkans (K=</w:t>
      </w:r>
      <w:r w:rsidR="0087182D" w:rsidRPr="00255874">
        <w:rPr>
          <w:rFonts w:ascii="Times New Roman" w:hAnsi="Times New Roman" w:cs="Times New Roman"/>
          <w:sz w:val="24"/>
          <w:szCs w:val="24"/>
        </w:rPr>
        <w:t>9</w:t>
      </w:r>
      <w:r w:rsidR="00372D91" w:rsidRPr="00255874">
        <w:rPr>
          <w:rFonts w:ascii="Times New Roman" w:hAnsi="Times New Roman" w:cs="Times New Roman"/>
          <w:sz w:val="24"/>
          <w:szCs w:val="24"/>
        </w:rPr>
        <w:t>), (f) Carpathians (K=</w:t>
      </w:r>
      <w:r w:rsidR="0087182D" w:rsidRPr="00255874">
        <w:rPr>
          <w:rFonts w:ascii="Times New Roman" w:hAnsi="Times New Roman" w:cs="Times New Roman"/>
          <w:sz w:val="24"/>
          <w:szCs w:val="24"/>
        </w:rPr>
        <w:t>11</w:t>
      </w:r>
      <w:r w:rsidR="00372D91" w:rsidRPr="00255874">
        <w:rPr>
          <w:rFonts w:ascii="Times New Roman" w:hAnsi="Times New Roman" w:cs="Times New Roman"/>
          <w:sz w:val="24"/>
          <w:szCs w:val="24"/>
        </w:rPr>
        <w:t>) and (g) Northern Europe (K=</w:t>
      </w:r>
      <w:r w:rsidR="00F67A37" w:rsidRPr="00255874">
        <w:rPr>
          <w:rFonts w:ascii="Times New Roman" w:hAnsi="Times New Roman" w:cs="Times New Roman"/>
          <w:sz w:val="24"/>
          <w:szCs w:val="24"/>
        </w:rPr>
        <w:t>9</w:t>
      </w:r>
      <w:r w:rsidR="00372D91" w:rsidRPr="00255874">
        <w:rPr>
          <w:rFonts w:ascii="Times New Roman" w:hAnsi="Times New Roman" w:cs="Times New Roman"/>
          <w:sz w:val="24"/>
          <w:szCs w:val="24"/>
        </w:rPr>
        <w:t>). Abbreviations correspond to Population abbreviation in Table S1.</w:t>
      </w:r>
    </w:p>
    <w:p w14:paraId="544DF6A7" w14:textId="3577E14E" w:rsidR="0037098F" w:rsidRPr="00CA12E1" w:rsidRDefault="0037098F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t>a)</w:t>
      </w:r>
      <w:r w:rsidR="001914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AA9654" wp14:editId="0D8E2D0B">
            <wp:extent cx="6120130" cy="2811780"/>
            <wp:effectExtent l="0" t="0" r="0" b="762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dm_Central1K_K15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31" b="9163"/>
                    <a:stretch/>
                  </pic:blipFill>
                  <pic:spPr bwMode="auto">
                    <a:xfrm>
                      <a:off x="0" y="0"/>
                      <a:ext cx="6120130" cy="2811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b)</w:t>
      </w:r>
      <w:r w:rsidR="001914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B95EDB" wp14:editId="7F74B87A">
            <wp:extent cx="6120130" cy="27813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m_Ibe1K_K12.png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30" b="9562"/>
                    <a:stretch/>
                  </pic:blipFill>
                  <pic:spPr bwMode="auto">
                    <a:xfrm>
                      <a:off x="0" y="0"/>
                      <a:ext cx="6120130" cy="2781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7EA1F" w14:textId="4ECF6908" w:rsidR="0037098F" w:rsidRPr="00814CB0" w:rsidRDefault="0037098F" w:rsidP="001D7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12E1">
        <w:rPr>
          <w:rFonts w:ascii="Times New Roman" w:hAnsi="Times New Roman" w:cs="Times New Roman"/>
          <w:sz w:val="24"/>
          <w:szCs w:val="24"/>
        </w:rPr>
        <w:lastRenderedPageBreak/>
        <w:t>c)</w:t>
      </w:r>
      <w:r w:rsidR="00CB61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3DAF15" wp14:editId="1F3C76A8">
            <wp:extent cx="6120130" cy="2811780"/>
            <wp:effectExtent l="0" t="0" r="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m_Ita1K_K12.png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31" b="9363"/>
                    <a:stretch/>
                  </pic:blipFill>
                  <pic:spPr bwMode="auto">
                    <a:xfrm>
                      <a:off x="0" y="0"/>
                      <a:ext cx="6120130" cy="2811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d)</w:t>
      </w:r>
      <w:r w:rsidR="00CB61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393285" wp14:editId="266D66E6">
            <wp:extent cx="6120130" cy="2735580"/>
            <wp:effectExtent l="0" t="0" r="0" b="762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m_Sar1K_K8.png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31" b="11155"/>
                    <a:stretch/>
                  </pic:blipFill>
                  <pic:spPr bwMode="auto">
                    <a:xfrm>
                      <a:off x="0" y="0"/>
                      <a:ext cx="6120130" cy="2735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e)</w:t>
      </w:r>
      <w:r w:rsidR="007A50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F879E2" wp14:editId="2FB844F6">
            <wp:extent cx="6120130" cy="2796540"/>
            <wp:effectExtent l="0" t="0" r="0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m_Bal1K_k9.png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29" b="9163"/>
                    <a:stretch/>
                  </pic:blipFill>
                  <pic:spPr bwMode="auto">
                    <a:xfrm>
                      <a:off x="0" y="0"/>
                      <a:ext cx="6120130" cy="2796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lastRenderedPageBreak/>
        <w:t>f)</w:t>
      </w:r>
      <w:r w:rsidR="007A50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88B19D" wp14:editId="6529F260">
            <wp:extent cx="6120130" cy="2811780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m_Car1K_K11.png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31" b="9163"/>
                    <a:stretch/>
                  </pic:blipFill>
                  <pic:spPr bwMode="auto">
                    <a:xfrm>
                      <a:off x="0" y="0"/>
                      <a:ext cx="6120130" cy="2811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12E1">
        <w:rPr>
          <w:rFonts w:ascii="Times New Roman" w:hAnsi="Times New Roman" w:cs="Times New Roman"/>
          <w:sz w:val="24"/>
          <w:szCs w:val="24"/>
        </w:rPr>
        <w:t>g)</w:t>
      </w:r>
      <w:r w:rsidR="007A50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C29DEA" wp14:editId="7E0FC802">
            <wp:extent cx="6120130" cy="2735580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m_Nord1K_K9.png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27" b="10558"/>
                    <a:stretch/>
                  </pic:blipFill>
                  <pic:spPr bwMode="auto">
                    <a:xfrm>
                      <a:off x="0" y="0"/>
                      <a:ext cx="6120130" cy="2735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098F" w:rsidRPr="00814CB0" w:rsidSect="00814CB0">
      <w:footerReference w:type="default" r:id="rId2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D10E5" w14:textId="77777777" w:rsidR="00906701" w:rsidRDefault="00906701" w:rsidP="00814CB0">
      <w:pPr>
        <w:spacing w:after="0" w:line="240" w:lineRule="auto"/>
      </w:pPr>
      <w:r>
        <w:separator/>
      </w:r>
    </w:p>
  </w:endnote>
  <w:endnote w:type="continuationSeparator" w:id="0">
    <w:p w14:paraId="75EE9B18" w14:textId="77777777" w:rsidR="00906701" w:rsidRDefault="00906701" w:rsidP="00814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70924"/>
      <w:docPartObj>
        <w:docPartGallery w:val="Page Numbers (Bottom of Page)"/>
        <w:docPartUnique/>
      </w:docPartObj>
    </w:sdtPr>
    <w:sdtEndPr/>
    <w:sdtContent>
      <w:p w14:paraId="01232D40" w14:textId="77777777" w:rsidR="00BD108C" w:rsidRDefault="00BD10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D8B9F28" w14:textId="77777777" w:rsidR="00BD108C" w:rsidRDefault="00BD10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8ECDE" w14:textId="77777777" w:rsidR="00906701" w:rsidRDefault="00906701" w:rsidP="00814CB0">
      <w:pPr>
        <w:spacing w:after="0" w:line="240" w:lineRule="auto"/>
      </w:pPr>
      <w:r>
        <w:separator/>
      </w:r>
    </w:p>
  </w:footnote>
  <w:footnote w:type="continuationSeparator" w:id="0">
    <w:p w14:paraId="757D239B" w14:textId="77777777" w:rsidR="00906701" w:rsidRDefault="00906701" w:rsidP="00814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4CB0"/>
    <w:rsid w:val="00003A1D"/>
    <w:rsid w:val="000119CF"/>
    <w:rsid w:val="00024432"/>
    <w:rsid w:val="000372BE"/>
    <w:rsid w:val="0005320A"/>
    <w:rsid w:val="00070A88"/>
    <w:rsid w:val="00084CA2"/>
    <w:rsid w:val="000B7D47"/>
    <w:rsid w:val="000D2076"/>
    <w:rsid w:val="000D3004"/>
    <w:rsid w:val="000E7222"/>
    <w:rsid w:val="00100697"/>
    <w:rsid w:val="0012326A"/>
    <w:rsid w:val="001303E5"/>
    <w:rsid w:val="00164A39"/>
    <w:rsid w:val="00184C1D"/>
    <w:rsid w:val="00187776"/>
    <w:rsid w:val="0019145E"/>
    <w:rsid w:val="00197ECB"/>
    <w:rsid w:val="001A092A"/>
    <w:rsid w:val="001A7F4D"/>
    <w:rsid w:val="001D1442"/>
    <w:rsid w:val="001D259E"/>
    <w:rsid w:val="001D73C7"/>
    <w:rsid w:val="001F0D6D"/>
    <w:rsid w:val="001F11EB"/>
    <w:rsid w:val="00203DD2"/>
    <w:rsid w:val="00251806"/>
    <w:rsid w:val="00255874"/>
    <w:rsid w:val="0026635A"/>
    <w:rsid w:val="002705A6"/>
    <w:rsid w:val="00272231"/>
    <w:rsid w:val="00294369"/>
    <w:rsid w:val="002958C3"/>
    <w:rsid w:val="002A7782"/>
    <w:rsid w:val="002B752B"/>
    <w:rsid w:val="002D06F7"/>
    <w:rsid w:val="002D7C07"/>
    <w:rsid w:val="002F2F39"/>
    <w:rsid w:val="00314183"/>
    <w:rsid w:val="00347D3A"/>
    <w:rsid w:val="00352195"/>
    <w:rsid w:val="0035792F"/>
    <w:rsid w:val="00361595"/>
    <w:rsid w:val="00365C3F"/>
    <w:rsid w:val="0037098F"/>
    <w:rsid w:val="00372D91"/>
    <w:rsid w:val="003E7C41"/>
    <w:rsid w:val="00401DAA"/>
    <w:rsid w:val="00416E1C"/>
    <w:rsid w:val="00432B84"/>
    <w:rsid w:val="00441254"/>
    <w:rsid w:val="00444E43"/>
    <w:rsid w:val="00480CF8"/>
    <w:rsid w:val="004B7354"/>
    <w:rsid w:val="004C112E"/>
    <w:rsid w:val="004D3C28"/>
    <w:rsid w:val="004E5708"/>
    <w:rsid w:val="004F6309"/>
    <w:rsid w:val="00507853"/>
    <w:rsid w:val="00511E7D"/>
    <w:rsid w:val="00514DF4"/>
    <w:rsid w:val="00522084"/>
    <w:rsid w:val="005330E9"/>
    <w:rsid w:val="00535EBC"/>
    <w:rsid w:val="00541769"/>
    <w:rsid w:val="005419B7"/>
    <w:rsid w:val="005431A6"/>
    <w:rsid w:val="00552EFD"/>
    <w:rsid w:val="00552F99"/>
    <w:rsid w:val="005732E9"/>
    <w:rsid w:val="005B1DD5"/>
    <w:rsid w:val="005B7260"/>
    <w:rsid w:val="005D0F84"/>
    <w:rsid w:val="005F33C9"/>
    <w:rsid w:val="00601B00"/>
    <w:rsid w:val="00644A87"/>
    <w:rsid w:val="006637F8"/>
    <w:rsid w:val="00672B9A"/>
    <w:rsid w:val="006B21DF"/>
    <w:rsid w:val="006D08EF"/>
    <w:rsid w:val="006E39BC"/>
    <w:rsid w:val="006F3A4F"/>
    <w:rsid w:val="00716850"/>
    <w:rsid w:val="00722201"/>
    <w:rsid w:val="0072282D"/>
    <w:rsid w:val="007316E8"/>
    <w:rsid w:val="00741E99"/>
    <w:rsid w:val="00773C4D"/>
    <w:rsid w:val="007A5005"/>
    <w:rsid w:val="007B080E"/>
    <w:rsid w:val="007B3B7A"/>
    <w:rsid w:val="007B4422"/>
    <w:rsid w:val="007B47D7"/>
    <w:rsid w:val="007C49B3"/>
    <w:rsid w:val="007C6481"/>
    <w:rsid w:val="007E0F88"/>
    <w:rsid w:val="007E1560"/>
    <w:rsid w:val="007E441E"/>
    <w:rsid w:val="007E6514"/>
    <w:rsid w:val="008122D0"/>
    <w:rsid w:val="008140F0"/>
    <w:rsid w:val="00814CB0"/>
    <w:rsid w:val="00825369"/>
    <w:rsid w:val="00832B1D"/>
    <w:rsid w:val="00834381"/>
    <w:rsid w:val="00846298"/>
    <w:rsid w:val="00847BAB"/>
    <w:rsid w:val="00851D52"/>
    <w:rsid w:val="00870D78"/>
    <w:rsid w:val="0087182D"/>
    <w:rsid w:val="0087248C"/>
    <w:rsid w:val="00874BA6"/>
    <w:rsid w:val="00882C54"/>
    <w:rsid w:val="008B3428"/>
    <w:rsid w:val="008D5A27"/>
    <w:rsid w:val="008F7120"/>
    <w:rsid w:val="00906701"/>
    <w:rsid w:val="009165AE"/>
    <w:rsid w:val="00917BFB"/>
    <w:rsid w:val="00934106"/>
    <w:rsid w:val="00946862"/>
    <w:rsid w:val="0095298B"/>
    <w:rsid w:val="00970532"/>
    <w:rsid w:val="009814F9"/>
    <w:rsid w:val="009912A2"/>
    <w:rsid w:val="009E2279"/>
    <w:rsid w:val="00A16DB9"/>
    <w:rsid w:val="00A1765E"/>
    <w:rsid w:val="00A17C77"/>
    <w:rsid w:val="00A2394D"/>
    <w:rsid w:val="00A53ADF"/>
    <w:rsid w:val="00A7245C"/>
    <w:rsid w:val="00A83E5A"/>
    <w:rsid w:val="00A90C55"/>
    <w:rsid w:val="00AA046E"/>
    <w:rsid w:val="00AE5464"/>
    <w:rsid w:val="00AE693F"/>
    <w:rsid w:val="00AF611E"/>
    <w:rsid w:val="00B34B17"/>
    <w:rsid w:val="00B40B2B"/>
    <w:rsid w:val="00B46EE7"/>
    <w:rsid w:val="00B532D0"/>
    <w:rsid w:val="00B63F5F"/>
    <w:rsid w:val="00BB022E"/>
    <w:rsid w:val="00BB7D85"/>
    <w:rsid w:val="00BD0C34"/>
    <w:rsid w:val="00BD108C"/>
    <w:rsid w:val="00BD3093"/>
    <w:rsid w:val="00BE1E16"/>
    <w:rsid w:val="00BE4150"/>
    <w:rsid w:val="00BF3B33"/>
    <w:rsid w:val="00C05E5C"/>
    <w:rsid w:val="00C155DB"/>
    <w:rsid w:val="00C1779F"/>
    <w:rsid w:val="00C23452"/>
    <w:rsid w:val="00C27418"/>
    <w:rsid w:val="00C304A1"/>
    <w:rsid w:val="00C32D2D"/>
    <w:rsid w:val="00C33C63"/>
    <w:rsid w:val="00C36A11"/>
    <w:rsid w:val="00C36CA9"/>
    <w:rsid w:val="00C6487D"/>
    <w:rsid w:val="00C67CA9"/>
    <w:rsid w:val="00C7010A"/>
    <w:rsid w:val="00C85944"/>
    <w:rsid w:val="00CA12E1"/>
    <w:rsid w:val="00CB6195"/>
    <w:rsid w:val="00CC0B57"/>
    <w:rsid w:val="00CD08F5"/>
    <w:rsid w:val="00CD45F2"/>
    <w:rsid w:val="00CD7701"/>
    <w:rsid w:val="00CE3311"/>
    <w:rsid w:val="00D2389B"/>
    <w:rsid w:val="00D37640"/>
    <w:rsid w:val="00D4137C"/>
    <w:rsid w:val="00D51C2A"/>
    <w:rsid w:val="00D538C6"/>
    <w:rsid w:val="00D66FFD"/>
    <w:rsid w:val="00D82B76"/>
    <w:rsid w:val="00DA26F3"/>
    <w:rsid w:val="00DC457D"/>
    <w:rsid w:val="00DD3FC4"/>
    <w:rsid w:val="00DE3E8E"/>
    <w:rsid w:val="00E008D4"/>
    <w:rsid w:val="00E03571"/>
    <w:rsid w:val="00E37351"/>
    <w:rsid w:val="00E40111"/>
    <w:rsid w:val="00E408DD"/>
    <w:rsid w:val="00E515B8"/>
    <w:rsid w:val="00E63A91"/>
    <w:rsid w:val="00E72EF5"/>
    <w:rsid w:val="00E7345F"/>
    <w:rsid w:val="00EA3AE4"/>
    <w:rsid w:val="00EA5BD2"/>
    <w:rsid w:val="00ED55D1"/>
    <w:rsid w:val="00EF66C9"/>
    <w:rsid w:val="00F052CF"/>
    <w:rsid w:val="00F1539B"/>
    <w:rsid w:val="00F207B2"/>
    <w:rsid w:val="00F277D5"/>
    <w:rsid w:val="00F3221A"/>
    <w:rsid w:val="00F36D95"/>
    <w:rsid w:val="00F67A37"/>
    <w:rsid w:val="00FC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E1373"/>
  <w15:docId w15:val="{71D9E178-9FB7-41C7-95EA-9EDDCA283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14C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4CB0"/>
  </w:style>
  <w:style w:type="paragraph" w:styleId="Footer">
    <w:name w:val="footer"/>
    <w:basedOn w:val="Normal"/>
    <w:link w:val="FooterChar"/>
    <w:uiPriority w:val="99"/>
    <w:unhideWhenUsed/>
    <w:rsid w:val="00814C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CB0"/>
  </w:style>
  <w:style w:type="character" w:styleId="LineNumber">
    <w:name w:val="line number"/>
    <w:basedOn w:val="DefaultParagraphFont"/>
    <w:uiPriority w:val="99"/>
    <w:semiHidden/>
    <w:unhideWhenUsed/>
    <w:rsid w:val="00814CB0"/>
  </w:style>
  <w:style w:type="character" w:styleId="CommentReference">
    <w:name w:val="annotation reference"/>
    <w:basedOn w:val="DefaultParagraphFont"/>
    <w:uiPriority w:val="99"/>
    <w:semiHidden/>
    <w:unhideWhenUsed/>
    <w:rsid w:val="008F7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1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2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21DF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F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2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E5AF42-4C8F-43F8-8C00-5BE150DB5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826</Words>
  <Characters>4711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lborg University</Company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 Iacolina</cp:lastModifiedBy>
  <cp:revision>2</cp:revision>
  <dcterms:created xsi:type="dcterms:W3CDTF">2019-11-29T19:43:00Z</dcterms:created>
  <dcterms:modified xsi:type="dcterms:W3CDTF">2019-11-29T19:43:00Z</dcterms:modified>
</cp:coreProperties>
</file>